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748C" w14:textId="77777777" w:rsidR="002D4970" w:rsidRPr="002D4970" w:rsidRDefault="002D4970" w:rsidP="002D4970">
      <w:pPr>
        <w:suppressLineNumbers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2D4970">
        <w:rPr>
          <w:rFonts w:ascii="Arial" w:hAnsi="Arial" w:cs="Arial"/>
          <w:b/>
          <w:sz w:val="24"/>
          <w:szCs w:val="24"/>
        </w:rPr>
        <w:t xml:space="preserve">The </w:t>
      </w:r>
      <w:r w:rsidRPr="002D4970">
        <w:rPr>
          <w:rFonts w:ascii="Arial" w:hAnsi="Arial" w:cs="Arial"/>
          <w:b/>
          <w:i/>
          <w:sz w:val="24"/>
          <w:szCs w:val="24"/>
        </w:rPr>
        <w:t>Vibrio cholerae</w:t>
      </w:r>
      <w:r w:rsidRPr="002D4970">
        <w:rPr>
          <w:rFonts w:ascii="Arial" w:hAnsi="Arial" w:cs="Arial"/>
          <w:b/>
          <w:sz w:val="24"/>
          <w:szCs w:val="24"/>
        </w:rPr>
        <w:t xml:space="preserve"> quorum-sensing protein VqmA integrates cell density, environmental, and host-derived cues into the control of virulence</w:t>
      </w:r>
    </w:p>
    <w:p w14:paraId="063CE1A0" w14:textId="77777777" w:rsidR="002D4970" w:rsidRDefault="002D4970" w:rsidP="002D4970">
      <w:pPr>
        <w:suppressLineNumbers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2D4970">
        <w:rPr>
          <w:rFonts w:ascii="Arial" w:hAnsi="Arial" w:cs="Arial"/>
          <w:b/>
          <w:sz w:val="24"/>
          <w:szCs w:val="24"/>
        </w:rPr>
        <w:t xml:space="preserve">Authors: </w:t>
      </w:r>
      <w:r w:rsidRPr="002D4970">
        <w:rPr>
          <w:rFonts w:ascii="Arial" w:hAnsi="Arial" w:cs="Arial"/>
          <w:sz w:val="24"/>
          <w:szCs w:val="24"/>
        </w:rPr>
        <w:t>Ameya A. Mashruwala</w:t>
      </w:r>
      <w:r w:rsidRPr="002D4970">
        <w:rPr>
          <w:rFonts w:ascii="Arial" w:hAnsi="Arial" w:cs="Arial"/>
          <w:sz w:val="24"/>
          <w:szCs w:val="24"/>
          <w:vertAlign w:val="superscript"/>
        </w:rPr>
        <w:t>1,2</w:t>
      </w:r>
      <w:r w:rsidRPr="002D4970">
        <w:rPr>
          <w:rFonts w:ascii="Arial" w:hAnsi="Arial" w:cs="Arial"/>
          <w:sz w:val="24"/>
          <w:szCs w:val="24"/>
        </w:rPr>
        <w:t>, Bonnie L. Bassler</w:t>
      </w:r>
      <w:r w:rsidRPr="002D4970">
        <w:rPr>
          <w:rFonts w:ascii="Arial" w:hAnsi="Arial" w:cs="Arial"/>
          <w:sz w:val="24"/>
          <w:szCs w:val="24"/>
          <w:vertAlign w:val="superscript"/>
        </w:rPr>
        <w:t>1,2</w:t>
      </w:r>
      <w:r w:rsidR="002974DD">
        <w:rPr>
          <w:rFonts w:ascii="Arial" w:hAnsi="Arial" w:cs="Arial"/>
          <w:sz w:val="24"/>
          <w:szCs w:val="24"/>
        </w:rPr>
        <w:t>*</w:t>
      </w:r>
    </w:p>
    <w:p w14:paraId="68A86488" w14:textId="77777777" w:rsidR="002D4970" w:rsidRDefault="002D4970" w:rsidP="002D4970">
      <w:pPr>
        <w:suppressLineNumbers/>
        <w:spacing w:after="0" w:line="360" w:lineRule="auto"/>
        <w:jc w:val="center"/>
        <w:rPr>
          <w:rFonts w:ascii="Arial" w:hAnsi="Arial" w:cs="Arial"/>
          <w:sz w:val="24"/>
          <w:szCs w:val="24"/>
        </w:rPr>
      </w:pPr>
    </w:p>
    <w:p w14:paraId="1F259218" w14:textId="77777777" w:rsidR="002D4970" w:rsidRPr="002D4970" w:rsidRDefault="002D4970" w:rsidP="002D4970">
      <w:pPr>
        <w:suppressLineNumbers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2D4970">
        <w:rPr>
          <w:rFonts w:ascii="Arial" w:hAnsi="Arial" w:cs="Arial"/>
          <w:b/>
          <w:sz w:val="24"/>
          <w:szCs w:val="24"/>
        </w:rPr>
        <w:t>Affiliations:</w:t>
      </w:r>
    </w:p>
    <w:p w14:paraId="7F6270A4" w14:textId="77777777" w:rsidR="002D4970" w:rsidRPr="002D4970" w:rsidRDefault="002D4970" w:rsidP="002D4970">
      <w:pPr>
        <w:suppressLineNumbers/>
        <w:spacing w:after="0" w:line="360" w:lineRule="auto"/>
        <w:rPr>
          <w:rFonts w:ascii="Arial" w:hAnsi="Arial" w:cs="Arial"/>
          <w:sz w:val="24"/>
          <w:szCs w:val="24"/>
        </w:rPr>
      </w:pPr>
      <w:r w:rsidRPr="002D4970">
        <w:rPr>
          <w:rFonts w:ascii="Arial" w:hAnsi="Arial" w:cs="Arial"/>
          <w:sz w:val="24"/>
          <w:szCs w:val="24"/>
          <w:vertAlign w:val="superscript"/>
        </w:rPr>
        <w:t>1</w:t>
      </w:r>
      <w:r w:rsidRPr="002D4970">
        <w:rPr>
          <w:rFonts w:ascii="Arial" w:hAnsi="Arial" w:cs="Arial"/>
          <w:sz w:val="24"/>
          <w:szCs w:val="24"/>
        </w:rPr>
        <w:t>Department of Molecular Biology, Princeton University, Princeton, New Jersey 08544, USA.</w:t>
      </w:r>
    </w:p>
    <w:p w14:paraId="7E88402E" w14:textId="77777777" w:rsidR="002D4970" w:rsidRPr="002D4970" w:rsidRDefault="002D4970" w:rsidP="002D4970">
      <w:pPr>
        <w:suppressLineNumbers/>
        <w:spacing w:after="0" w:line="360" w:lineRule="auto"/>
        <w:rPr>
          <w:rFonts w:ascii="Arial" w:hAnsi="Arial" w:cs="Arial"/>
          <w:sz w:val="24"/>
          <w:szCs w:val="24"/>
        </w:rPr>
      </w:pPr>
      <w:r w:rsidRPr="002D4970">
        <w:rPr>
          <w:rFonts w:ascii="Arial" w:hAnsi="Arial" w:cs="Arial"/>
          <w:sz w:val="24"/>
          <w:szCs w:val="24"/>
          <w:vertAlign w:val="superscript"/>
        </w:rPr>
        <w:t>2</w:t>
      </w:r>
      <w:r w:rsidRPr="002D4970">
        <w:rPr>
          <w:rFonts w:ascii="Arial" w:hAnsi="Arial" w:cs="Arial"/>
          <w:sz w:val="24"/>
          <w:szCs w:val="24"/>
        </w:rPr>
        <w:t>The Howard Hughes Medical Institute, Chevy Chase, MD 20815, USA.</w:t>
      </w:r>
    </w:p>
    <w:p w14:paraId="4C13279C" w14:textId="77777777" w:rsidR="002D4970" w:rsidRPr="002D4970" w:rsidRDefault="002D4970" w:rsidP="002D4970">
      <w:pPr>
        <w:suppressLineNumbers/>
        <w:spacing w:after="0" w:line="360" w:lineRule="auto"/>
        <w:rPr>
          <w:rFonts w:ascii="Arial" w:hAnsi="Arial" w:cs="Arial"/>
          <w:sz w:val="24"/>
          <w:szCs w:val="24"/>
        </w:rPr>
      </w:pPr>
      <w:r w:rsidRPr="002D4970">
        <w:rPr>
          <w:rFonts w:ascii="Arial" w:hAnsi="Arial" w:cs="Arial"/>
          <w:sz w:val="24"/>
          <w:szCs w:val="24"/>
        </w:rPr>
        <w:t>*Correspondence to: bbassler@princeton.edu</w:t>
      </w:r>
    </w:p>
    <w:p w14:paraId="15E3721A" w14:textId="77777777" w:rsidR="002D4970" w:rsidRDefault="002D4970" w:rsidP="002D4970">
      <w:pPr>
        <w:suppressLineNumbers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519D0E89" w14:textId="2E6538C5" w:rsidR="002D4970" w:rsidRPr="007A5DD2" w:rsidRDefault="002D4970" w:rsidP="002D4970">
      <w:pPr>
        <w:suppressLineNumbers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 xml:space="preserve">Supplementary </w:t>
      </w:r>
      <w:r w:rsidR="006B3BA1">
        <w:rPr>
          <w:rFonts w:ascii="Arial" w:hAnsi="Arial" w:cs="Arial"/>
          <w:b/>
          <w:sz w:val="24"/>
          <w:szCs w:val="24"/>
        </w:rPr>
        <w:t>Methods</w:t>
      </w:r>
    </w:p>
    <w:p w14:paraId="1143755D" w14:textId="77777777" w:rsidR="002D4970" w:rsidRDefault="002D4970" w:rsidP="002D4970">
      <w:pPr>
        <w:suppressLineNumbers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3FA3139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 xml:space="preserve">Supplementary Methods: </w:t>
      </w:r>
    </w:p>
    <w:p w14:paraId="103F39A4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>Analysis of CA</w:t>
      </w:r>
      <w:r w:rsidR="00D175AE" w:rsidRPr="007A5DD2">
        <w:rPr>
          <w:rFonts w:ascii="Arial" w:hAnsi="Arial" w:cs="Arial"/>
          <w:b/>
          <w:sz w:val="24"/>
          <w:szCs w:val="24"/>
        </w:rPr>
        <w:t>I</w:t>
      </w:r>
      <w:r w:rsidR="009B1A7D" w:rsidRPr="007A5DD2">
        <w:rPr>
          <w:rFonts w:ascii="Arial" w:hAnsi="Arial" w:cs="Arial"/>
          <w:b/>
          <w:sz w:val="24"/>
          <w:szCs w:val="24"/>
        </w:rPr>
        <w:t>-</w:t>
      </w:r>
      <w:r w:rsidR="00D175AE" w:rsidRPr="007A5DD2">
        <w:rPr>
          <w:rFonts w:ascii="Arial" w:hAnsi="Arial" w:cs="Arial"/>
          <w:b/>
          <w:sz w:val="24"/>
          <w:szCs w:val="24"/>
        </w:rPr>
        <w:t>1</w:t>
      </w:r>
      <w:r w:rsidRPr="007A5DD2">
        <w:rPr>
          <w:rFonts w:ascii="Arial" w:hAnsi="Arial" w:cs="Arial"/>
          <w:b/>
          <w:sz w:val="24"/>
          <w:szCs w:val="24"/>
        </w:rPr>
        <w:t xml:space="preserve"> levels following shifts in oxygen: </w:t>
      </w:r>
      <w:r w:rsidRPr="007A5DD2">
        <w:rPr>
          <w:rFonts w:ascii="Arial" w:hAnsi="Arial" w:cs="Arial"/>
          <w:bCs/>
          <w:i/>
          <w:iCs/>
          <w:sz w:val="24"/>
          <w:szCs w:val="24"/>
        </w:rPr>
        <w:t>V. cholerae</w:t>
      </w:r>
      <w:r w:rsidRPr="007A5DD2">
        <w:rPr>
          <w:rFonts w:ascii="Arial" w:hAnsi="Arial" w:cs="Arial"/>
          <w:b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 xml:space="preserve">strains </w:t>
      </w:r>
      <w:r w:rsidR="001B6CE9" w:rsidRPr="007A5DD2">
        <w:rPr>
          <w:rFonts w:ascii="Arial" w:hAnsi="Arial" w:cs="Arial"/>
          <w:sz w:val="24"/>
          <w:szCs w:val="24"/>
        </w:rPr>
        <w:t xml:space="preserve">grown </w:t>
      </w:r>
      <w:r w:rsidRPr="007A5DD2">
        <w:rPr>
          <w:rFonts w:ascii="Arial" w:hAnsi="Arial" w:cs="Arial"/>
          <w:sz w:val="24"/>
          <w:szCs w:val="24"/>
        </w:rPr>
        <w:t>overnight at 37°C were diluted into fresh LB medium and incubated at 37°C with shaking to OD</w:t>
      </w:r>
      <w:r w:rsidRPr="007A5DD2">
        <w:rPr>
          <w:rFonts w:ascii="Arial" w:hAnsi="Arial" w:cs="Arial"/>
          <w:sz w:val="24"/>
          <w:szCs w:val="24"/>
          <w:vertAlign w:val="subscript"/>
        </w:rPr>
        <w:t>600</w:t>
      </w:r>
      <w:r w:rsidRPr="007A5DD2">
        <w:rPr>
          <w:rFonts w:ascii="Arial" w:hAnsi="Arial" w:cs="Arial"/>
          <w:sz w:val="24"/>
          <w:szCs w:val="24"/>
        </w:rPr>
        <w:t>&gt;1 under aerobic conditions. Next, the cells were removed by centrifugation for 1 min at 13,000 rpm and a portion of the spent medium was collected. This preparation is referred to as 'Pre' in Figure S</w:t>
      </w:r>
      <w:r w:rsidR="00E67870" w:rsidRPr="007A5DD2">
        <w:rPr>
          <w:rFonts w:ascii="Arial" w:hAnsi="Arial" w:cs="Arial"/>
          <w:sz w:val="24"/>
          <w:szCs w:val="24"/>
        </w:rPr>
        <w:t>1B</w:t>
      </w:r>
      <w:r w:rsidRPr="007A5DD2">
        <w:rPr>
          <w:rFonts w:ascii="Arial" w:hAnsi="Arial" w:cs="Arial"/>
          <w:sz w:val="24"/>
          <w:szCs w:val="24"/>
        </w:rPr>
        <w:t>. The cell pellets were resuspended in equal volume</w:t>
      </w:r>
      <w:r w:rsidR="009B1A7D" w:rsidRPr="007A5DD2">
        <w:rPr>
          <w:rFonts w:ascii="Arial" w:hAnsi="Arial" w:cs="Arial"/>
          <w:sz w:val="24"/>
          <w:szCs w:val="24"/>
        </w:rPr>
        <w:t>s</w:t>
      </w:r>
      <w:r w:rsidRPr="007A5DD2">
        <w:rPr>
          <w:rFonts w:ascii="Arial" w:hAnsi="Arial" w:cs="Arial"/>
          <w:sz w:val="24"/>
          <w:szCs w:val="24"/>
        </w:rPr>
        <w:t xml:space="preserve"> of fresh aerobic or anaerobic LB medium. A portion of the added medium was immediately removed and saved. This preparation serves as the time 0 sample in Figure S</w:t>
      </w:r>
      <w:r w:rsidR="00E67870" w:rsidRPr="007A5DD2">
        <w:rPr>
          <w:rFonts w:ascii="Arial" w:hAnsi="Arial" w:cs="Arial"/>
          <w:sz w:val="24"/>
          <w:szCs w:val="24"/>
        </w:rPr>
        <w:t>1B</w:t>
      </w:r>
      <w:r w:rsidRPr="007A5DD2">
        <w:rPr>
          <w:rFonts w:ascii="Arial" w:hAnsi="Arial" w:cs="Arial"/>
          <w:sz w:val="24"/>
          <w:szCs w:val="24"/>
        </w:rPr>
        <w:t>. The cultures were subsequently incubated in the presence or absence of oxygen</w:t>
      </w:r>
      <w:r w:rsidR="002E4ED7" w:rsidRPr="007A5DD2">
        <w:rPr>
          <w:rFonts w:ascii="Arial" w:hAnsi="Arial" w:cs="Arial"/>
          <w:sz w:val="24"/>
          <w:szCs w:val="24"/>
        </w:rPr>
        <w:t xml:space="preserve">, </w:t>
      </w:r>
      <w:r w:rsidRPr="007A5DD2">
        <w:rPr>
          <w:rFonts w:ascii="Arial" w:hAnsi="Arial" w:cs="Arial"/>
          <w:sz w:val="24"/>
          <w:szCs w:val="24"/>
        </w:rPr>
        <w:t>and spent media preparations were generated periodically as above. Following collection</w:t>
      </w:r>
      <w:r w:rsidR="002E4ED7" w:rsidRPr="007A5DD2">
        <w:rPr>
          <w:rFonts w:ascii="Arial" w:hAnsi="Arial" w:cs="Arial"/>
          <w:sz w:val="24"/>
          <w:szCs w:val="24"/>
        </w:rPr>
        <w:t>,</w:t>
      </w:r>
      <w:r w:rsidRPr="007A5DD2">
        <w:rPr>
          <w:rFonts w:ascii="Arial" w:hAnsi="Arial" w:cs="Arial"/>
          <w:sz w:val="24"/>
          <w:szCs w:val="24"/>
        </w:rPr>
        <w:t xml:space="preserve"> the spent media were filtered through 0.2 </w:t>
      </w:r>
      <w:proofErr w:type="spellStart"/>
      <w:r w:rsidRPr="007A5DD2">
        <w:rPr>
          <w:rFonts w:ascii="Arial" w:hAnsi="Arial" w:cs="Arial"/>
          <w:sz w:val="24"/>
          <w:szCs w:val="24"/>
        </w:rPr>
        <w:t>μm</w:t>
      </w:r>
      <w:proofErr w:type="spellEnd"/>
      <w:r w:rsidRPr="007A5DD2">
        <w:rPr>
          <w:rFonts w:ascii="Arial" w:hAnsi="Arial" w:cs="Arial"/>
          <w:sz w:val="24"/>
          <w:szCs w:val="24"/>
        </w:rPr>
        <w:t xml:space="preserve"> filters. 20% (v/v) 5X LB was added to the preparations (hereafter designated as reconditioned spent medium). Subsequently, reconditioned spent medium was combined with a </w:t>
      </w:r>
      <w:r w:rsidRPr="007A5DD2">
        <w:rPr>
          <w:rFonts w:ascii="Arial" w:hAnsi="Arial" w:cs="Arial"/>
          <w:i/>
          <w:iCs/>
          <w:sz w:val="24"/>
          <w:szCs w:val="24"/>
        </w:rPr>
        <w:t>V. cholerae</w:t>
      </w:r>
      <w:r w:rsidRPr="007A5DD2">
        <w:rPr>
          <w:rFonts w:ascii="Arial" w:hAnsi="Arial" w:cs="Arial"/>
          <w:sz w:val="24"/>
          <w:szCs w:val="24"/>
        </w:rPr>
        <w:t xml:space="preserve"> reporter strain </w:t>
      </w:r>
      <w:r w:rsidR="002E4ED7" w:rsidRPr="007A5DD2">
        <w:rPr>
          <w:rFonts w:ascii="Arial" w:hAnsi="Arial" w:cs="Arial"/>
          <w:sz w:val="24"/>
          <w:szCs w:val="24"/>
        </w:rPr>
        <w:t>that</w:t>
      </w:r>
      <w:r w:rsidRPr="007A5DD2">
        <w:rPr>
          <w:rFonts w:ascii="Arial" w:hAnsi="Arial" w:cs="Arial"/>
          <w:sz w:val="24"/>
          <w:szCs w:val="24"/>
        </w:rPr>
        <w:t xml:space="preserve"> detects only exogenously supplied CAI-1</w:t>
      </w:r>
      <w:r w:rsidR="00441C08" w:rsidRPr="007A5DD2">
        <w:rPr>
          <w:rFonts w:ascii="Arial" w:hAnsi="Arial" w:cs="Arial"/>
          <w:sz w:val="24"/>
          <w:szCs w:val="24"/>
        </w:rPr>
        <w:t xml:space="preserve"> and</w:t>
      </w:r>
      <w:r w:rsidRPr="007A5DD2">
        <w:rPr>
          <w:rFonts w:ascii="Arial" w:hAnsi="Arial" w:cs="Arial"/>
          <w:sz w:val="24"/>
          <w:szCs w:val="24"/>
        </w:rPr>
        <w:t xml:space="preserve"> carr</w:t>
      </w:r>
      <w:r w:rsidR="00441C08" w:rsidRPr="007A5DD2">
        <w:rPr>
          <w:rFonts w:ascii="Arial" w:hAnsi="Arial" w:cs="Arial"/>
          <w:sz w:val="24"/>
          <w:szCs w:val="24"/>
        </w:rPr>
        <w:t>ies</w:t>
      </w:r>
      <w:r w:rsidRPr="007A5DD2">
        <w:rPr>
          <w:rFonts w:ascii="Arial" w:hAnsi="Arial" w:cs="Arial"/>
          <w:sz w:val="24"/>
          <w:szCs w:val="24"/>
        </w:rPr>
        <w:t xml:space="preserve"> a plasmid encoding the</w:t>
      </w:r>
      <w:r w:rsidRPr="007A5DD2">
        <w:t xml:space="preserve"> </w:t>
      </w:r>
      <w:r w:rsidRPr="007A5DD2">
        <w:rPr>
          <w:rFonts w:ascii="Arial" w:hAnsi="Arial" w:cs="Arial"/>
          <w:i/>
          <w:iCs/>
          <w:sz w:val="24"/>
          <w:szCs w:val="24"/>
        </w:rPr>
        <w:t xml:space="preserve">V. </w:t>
      </w:r>
      <w:proofErr w:type="spellStart"/>
      <w:r w:rsidRPr="007A5DD2">
        <w:rPr>
          <w:rFonts w:ascii="Arial" w:hAnsi="Arial" w:cs="Arial"/>
          <w:i/>
          <w:iCs/>
          <w:sz w:val="24"/>
          <w:szCs w:val="24"/>
        </w:rPr>
        <w:t>harvyei</w:t>
      </w:r>
      <w:proofErr w:type="spellEnd"/>
      <w:r w:rsidRPr="007A5DD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7A5DD2">
        <w:rPr>
          <w:rFonts w:ascii="Arial" w:hAnsi="Arial" w:cs="Arial"/>
          <w:i/>
          <w:iCs/>
          <w:sz w:val="24"/>
          <w:szCs w:val="24"/>
        </w:rPr>
        <w:t>luxCDABE</w:t>
      </w:r>
      <w:proofErr w:type="spellEnd"/>
      <w:r w:rsidRPr="007A5DD2">
        <w:rPr>
          <w:rFonts w:ascii="Arial" w:hAnsi="Arial" w:cs="Arial"/>
          <w:i/>
          <w:iCs/>
          <w:sz w:val="24"/>
          <w:szCs w:val="24"/>
        </w:rPr>
        <w:t xml:space="preserve"> </w:t>
      </w:r>
      <w:r w:rsidRPr="007A5DD2">
        <w:rPr>
          <w:rFonts w:ascii="Arial" w:hAnsi="Arial" w:cs="Arial"/>
          <w:iCs/>
          <w:sz w:val="24"/>
          <w:szCs w:val="24"/>
        </w:rPr>
        <w:t>genes</w:t>
      </w:r>
      <w:r w:rsidR="0030063A" w:rsidRPr="007A5DD2">
        <w:rPr>
          <w:rFonts w:ascii="Arial" w:hAnsi="Arial" w:cs="Arial"/>
          <w:iCs/>
          <w:sz w:val="24"/>
          <w:szCs w:val="24"/>
        </w:rPr>
        <w:t xml:space="preserve"> (1)</w:t>
      </w:r>
      <w:r w:rsidRPr="007A5DD2">
        <w:rPr>
          <w:rFonts w:ascii="Arial" w:hAnsi="Arial" w:cs="Arial"/>
          <w:sz w:val="24"/>
          <w:szCs w:val="24"/>
        </w:rPr>
        <w:t>.</w:t>
      </w:r>
    </w:p>
    <w:p w14:paraId="64930B90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82F7BFC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>Mass Spectrometry Data Acquis</w:t>
      </w:r>
      <w:r w:rsidR="0066067D" w:rsidRPr="007A5DD2">
        <w:rPr>
          <w:rFonts w:ascii="Arial" w:hAnsi="Arial" w:cs="Arial"/>
          <w:b/>
          <w:sz w:val="24"/>
          <w:szCs w:val="24"/>
        </w:rPr>
        <w:t>i</w:t>
      </w:r>
      <w:r w:rsidRPr="007A5DD2">
        <w:rPr>
          <w:rFonts w:ascii="Arial" w:hAnsi="Arial" w:cs="Arial"/>
          <w:b/>
          <w:sz w:val="24"/>
          <w:szCs w:val="24"/>
        </w:rPr>
        <w:t>tion.</w:t>
      </w:r>
      <w:r w:rsidRPr="007A5DD2">
        <w:rPr>
          <w:rFonts w:ascii="Arial" w:hAnsi="Arial" w:cs="Arial"/>
          <w:sz w:val="24"/>
          <w:szCs w:val="24"/>
        </w:rPr>
        <w:t xml:space="preserve"> Purified 6XHis-VqmA was treated with diamide </w:t>
      </w:r>
      <w:r w:rsidR="00DC3E53" w:rsidRPr="007A5DD2">
        <w:rPr>
          <w:rFonts w:ascii="Arial" w:hAnsi="Arial" w:cs="Arial"/>
          <w:sz w:val="24"/>
          <w:szCs w:val="24"/>
        </w:rPr>
        <w:t xml:space="preserve">followed by </w:t>
      </w:r>
      <w:r w:rsidRPr="007A5DD2">
        <w:rPr>
          <w:rFonts w:ascii="Arial" w:hAnsi="Arial" w:cs="Arial"/>
          <w:sz w:val="24"/>
          <w:szCs w:val="24"/>
        </w:rPr>
        <w:t>desalt</w:t>
      </w:r>
      <w:r w:rsidR="00DC3E53" w:rsidRPr="007A5DD2">
        <w:rPr>
          <w:rFonts w:ascii="Arial" w:hAnsi="Arial" w:cs="Arial"/>
          <w:sz w:val="24"/>
          <w:szCs w:val="24"/>
        </w:rPr>
        <w:t>ing</w:t>
      </w:r>
      <w:r w:rsidRPr="007A5DD2">
        <w:rPr>
          <w:rFonts w:ascii="Arial" w:hAnsi="Arial" w:cs="Arial"/>
          <w:sz w:val="24"/>
          <w:szCs w:val="24"/>
        </w:rPr>
        <w:t xml:space="preserve"> using a C8 zip tip, dried using a </w:t>
      </w:r>
      <w:proofErr w:type="spellStart"/>
      <w:r w:rsidRPr="007A5DD2">
        <w:rPr>
          <w:rFonts w:ascii="Arial" w:hAnsi="Arial" w:cs="Arial"/>
          <w:sz w:val="24"/>
          <w:szCs w:val="24"/>
        </w:rPr>
        <w:t>SpeedVac</w:t>
      </w:r>
      <w:proofErr w:type="spellEnd"/>
      <w:r w:rsidR="00DC3E53" w:rsidRPr="007A5DD2">
        <w:rPr>
          <w:rFonts w:ascii="Arial" w:hAnsi="Arial" w:cs="Arial"/>
          <w:sz w:val="24"/>
          <w:szCs w:val="24"/>
        </w:rPr>
        <w:t>,</w:t>
      </w:r>
      <w:r w:rsidRPr="007A5DD2">
        <w:rPr>
          <w:rFonts w:ascii="Arial" w:hAnsi="Arial" w:cs="Arial"/>
          <w:sz w:val="24"/>
          <w:szCs w:val="24"/>
        </w:rPr>
        <w:t xml:space="preserve"> and dissolved in 155</w:t>
      </w:r>
      <w:r w:rsidR="00DC3E53" w:rsidRPr="007A5DD2">
        <w:rPr>
          <w:rFonts w:ascii="Arial" w:hAnsi="Arial" w:cs="Arial"/>
          <w:sz w:val="24"/>
          <w:szCs w:val="24"/>
        </w:rPr>
        <w:t xml:space="preserve"> </w:t>
      </w:r>
      <w:r w:rsidR="0053698D" w:rsidRPr="007A5DD2">
        <w:rPr>
          <w:rFonts w:ascii="Arial" w:hAnsi="Arial" w:cs="Arial"/>
          <w:sz w:val="24"/>
          <w:szCs w:val="24"/>
        </w:rPr>
        <w:t>µ</w:t>
      </w:r>
      <w:r w:rsidR="00DC3E53" w:rsidRPr="007A5DD2">
        <w:rPr>
          <w:rFonts w:ascii="Arial" w:hAnsi="Arial" w:cs="Arial"/>
          <w:sz w:val="24"/>
          <w:szCs w:val="24"/>
        </w:rPr>
        <w:t xml:space="preserve">L </w:t>
      </w:r>
      <w:r w:rsidR="005F2CDD" w:rsidRPr="007A5DD2">
        <w:rPr>
          <w:rFonts w:ascii="Arial" w:hAnsi="Arial" w:cs="Arial"/>
          <w:sz w:val="24"/>
          <w:szCs w:val="24"/>
        </w:rPr>
        <w:t xml:space="preserve">of </w:t>
      </w:r>
      <w:r w:rsidRPr="007A5DD2">
        <w:rPr>
          <w:rFonts w:ascii="Arial" w:hAnsi="Arial" w:cs="Arial"/>
          <w:sz w:val="24"/>
          <w:szCs w:val="24"/>
        </w:rPr>
        <w:t>50</w:t>
      </w:r>
      <w:r w:rsidR="00DC3E53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>mM ammonium bicarbonate buffer. Thereafter</w:t>
      </w:r>
      <w:r w:rsidR="005F2CDD" w:rsidRPr="007A5DD2">
        <w:rPr>
          <w:rFonts w:ascii="Arial" w:hAnsi="Arial" w:cs="Arial"/>
          <w:sz w:val="24"/>
          <w:szCs w:val="24"/>
        </w:rPr>
        <w:t xml:space="preserve">, </w:t>
      </w:r>
      <w:r w:rsidRPr="007A5DD2">
        <w:rPr>
          <w:rFonts w:ascii="Arial" w:hAnsi="Arial" w:cs="Arial"/>
          <w:sz w:val="24"/>
          <w:szCs w:val="24"/>
        </w:rPr>
        <w:t>accessible cy</w:t>
      </w:r>
      <w:r w:rsidR="0066067D" w:rsidRPr="007A5DD2">
        <w:rPr>
          <w:rFonts w:ascii="Arial" w:hAnsi="Arial" w:cs="Arial"/>
          <w:sz w:val="24"/>
          <w:szCs w:val="24"/>
        </w:rPr>
        <w:t>s</w:t>
      </w:r>
      <w:r w:rsidRPr="007A5DD2">
        <w:rPr>
          <w:rFonts w:ascii="Arial" w:hAnsi="Arial" w:cs="Arial"/>
          <w:sz w:val="24"/>
          <w:szCs w:val="24"/>
        </w:rPr>
        <w:t xml:space="preserve">teine residues </w:t>
      </w:r>
      <w:r w:rsidRPr="007A5DD2">
        <w:rPr>
          <w:rFonts w:ascii="Arial" w:hAnsi="Arial" w:cs="Arial"/>
          <w:sz w:val="24"/>
          <w:szCs w:val="24"/>
        </w:rPr>
        <w:lastRenderedPageBreak/>
        <w:t>were alkylated by incubation in the presence of 18</w:t>
      </w:r>
      <w:r w:rsidR="005F2CDD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>mM CAA, at room tempe</w:t>
      </w:r>
      <w:r w:rsidR="005F2CDD" w:rsidRPr="007A5DD2">
        <w:rPr>
          <w:rFonts w:ascii="Arial" w:hAnsi="Arial" w:cs="Arial"/>
          <w:sz w:val="24"/>
          <w:szCs w:val="24"/>
        </w:rPr>
        <w:t>r</w:t>
      </w:r>
      <w:r w:rsidRPr="007A5DD2">
        <w:rPr>
          <w:rFonts w:ascii="Arial" w:hAnsi="Arial" w:cs="Arial"/>
          <w:sz w:val="24"/>
          <w:szCs w:val="24"/>
        </w:rPr>
        <w:t xml:space="preserve">ature. One half of </w:t>
      </w:r>
      <w:r w:rsidR="005F2CDD" w:rsidRPr="007A5DD2">
        <w:rPr>
          <w:rFonts w:ascii="Arial" w:hAnsi="Arial" w:cs="Arial"/>
          <w:sz w:val="24"/>
          <w:szCs w:val="24"/>
        </w:rPr>
        <w:t xml:space="preserve">the </w:t>
      </w:r>
      <w:r w:rsidRPr="007A5DD2">
        <w:rPr>
          <w:rFonts w:ascii="Arial" w:hAnsi="Arial" w:cs="Arial"/>
          <w:sz w:val="24"/>
          <w:szCs w:val="24"/>
        </w:rPr>
        <w:t>sample was retained and subjected to mass spectrometry analys</w:t>
      </w:r>
      <w:r w:rsidR="005F2CDD" w:rsidRPr="007A5DD2">
        <w:rPr>
          <w:rFonts w:ascii="Arial" w:hAnsi="Arial" w:cs="Arial"/>
          <w:sz w:val="24"/>
          <w:szCs w:val="24"/>
        </w:rPr>
        <w:t>i</w:t>
      </w:r>
      <w:r w:rsidRPr="007A5DD2">
        <w:rPr>
          <w:rFonts w:ascii="Arial" w:hAnsi="Arial" w:cs="Arial"/>
          <w:sz w:val="24"/>
          <w:szCs w:val="24"/>
        </w:rPr>
        <w:t>s</w:t>
      </w:r>
      <w:r w:rsidR="00ED36F7" w:rsidRPr="007A5DD2">
        <w:rPr>
          <w:rFonts w:ascii="Arial" w:hAnsi="Arial" w:cs="Arial"/>
          <w:sz w:val="24"/>
          <w:szCs w:val="24"/>
        </w:rPr>
        <w:t xml:space="preserve"> (below)</w:t>
      </w:r>
      <w:r w:rsidRPr="007A5DD2">
        <w:rPr>
          <w:rFonts w:ascii="Arial" w:hAnsi="Arial" w:cs="Arial"/>
          <w:sz w:val="24"/>
          <w:szCs w:val="24"/>
        </w:rPr>
        <w:t>. The second half of the sample was desalted, dried</w:t>
      </w:r>
      <w:r w:rsidR="005F2CDD" w:rsidRPr="007A5DD2">
        <w:rPr>
          <w:rFonts w:ascii="Arial" w:hAnsi="Arial" w:cs="Arial"/>
          <w:sz w:val="24"/>
          <w:szCs w:val="24"/>
        </w:rPr>
        <w:t>,</w:t>
      </w:r>
      <w:r w:rsidRPr="007A5DD2">
        <w:rPr>
          <w:rFonts w:ascii="Arial" w:hAnsi="Arial" w:cs="Arial"/>
          <w:sz w:val="24"/>
          <w:szCs w:val="24"/>
        </w:rPr>
        <w:t xml:space="preserve"> and resuspended in ammonium bicarbonate buffer and cysteine residues were reduced by treatment with 10</w:t>
      </w:r>
      <w:r w:rsidR="005F2CDD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>mM TCEP</w:t>
      </w:r>
      <w:r w:rsidR="00EF6706" w:rsidRPr="007A5DD2">
        <w:rPr>
          <w:rFonts w:ascii="Arial" w:hAnsi="Arial" w:cs="Arial"/>
          <w:sz w:val="24"/>
          <w:szCs w:val="24"/>
        </w:rPr>
        <w:t xml:space="preserve"> and desalted</w:t>
      </w:r>
      <w:r w:rsidRPr="007A5DD2">
        <w:rPr>
          <w:rFonts w:ascii="Arial" w:hAnsi="Arial" w:cs="Arial"/>
          <w:sz w:val="24"/>
          <w:szCs w:val="24"/>
        </w:rPr>
        <w:t>. Subsequently,</w:t>
      </w:r>
      <w:r w:rsidR="005F2CDD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>alkylation was achieved by incubation in the presence of 18</w:t>
      </w:r>
      <w:r w:rsidR="005F2CDD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 xml:space="preserve">mM NEM. Digestion was accomplished by </w:t>
      </w:r>
      <w:r w:rsidR="005F2CDD" w:rsidRPr="007A5DD2">
        <w:rPr>
          <w:rFonts w:ascii="Arial" w:hAnsi="Arial" w:cs="Arial"/>
          <w:sz w:val="24"/>
          <w:szCs w:val="24"/>
        </w:rPr>
        <w:t xml:space="preserve">incubation with </w:t>
      </w:r>
      <w:r w:rsidRPr="007A5DD2">
        <w:rPr>
          <w:rFonts w:ascii="Arial" w:hAnsi="Arial" w:cs="Arial"/>
          <w:sz w:val="24"/>
          <w:szCs w:val="24"/>
        </w:rPr>
        <w:t>500</w:t>
      </w:r>
      <w:r w:rsidR="005F2CDD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 xml:space="preserve">ng of </w:t>
      </w:r>
      <w:proofErr w:type="spellStart"/>
      <w:r w:rsidRPr="007A5DD2">
        <w:rPr>
          <w:rFonts w:ascii="Arial" w:hAnsi="Arial" w:cs="Arial"/>
          <w:sz w:val="24"/>
          <w:szCs w:val="24"/>
        </w:rPr>
        <w:t>endoproteinase</w:t>
      </w:r>
      <w:proofErr w:type="spellEnd"/>
      <w:r w:rsidRPr="007A5DD2">
        <w:rPr>
          <w:rFonts w:ascii="Arial" w:hAnsi="Arial" w:cs="Arial"/>
          <w:sz w:val="24"/>
          <w:szCs w:val="24"/>
        </w:rPr>
        <w:t xml:space="preserve"> Glu-C overnight at 37°C.</w:t>
      </w:r>
    </w:p>
    <w:p w14:paraId="50B4693C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435F1D9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sz w:val="24"/>
          <w:szCs w:val="24"/>
        </w:rPr>
        <w:t xml:space="preserve">Digested samples were dried completely in a </w:t>
      </w:r>
      <w:proofErr w:type="spellStart"/>
      <w:r w:rsidRPr="007A5DD2">
        <w:rPr>
          <w:rFonts w:ascii="Arial" w:hAnsi="Arial" w:cs="Arial"/>
          <w:sz w:val="24"/>
          <w:szCs w:val="24"/>
        </w:rPr>
        <w:t>SpeedVac</w:t>
      </w:r>
      <w:proofErr w:type="spellEnd"/>
      <w:r w:rsidRPr="007A5DD2">
        <w:rPr>
          <w:rFonts w:ascii="Arial" w:hAnsi="Arial" w:cs="Arial"/>
          <w:sz w:val="24"/>
          <w:szCs w:val="24"/>
        </w:rPr>
        <w:t xml:space="preserve"> and resuspended with 21</w:t>
      </w:r>
      <w:r w:rsidR="00ED36F7" w:rsidRPr="007A5DD2">
        <w:rPr>
          <w:rFonts w:ascii="Arial" w:hAnsi="Arial" w:cs="Arial"/>
          <w:sz w:val="24"/>
          <w:szCs w:val="24"/>
        </w:rPr>
        <w:t xml:space="preserve"> </w:t>
      </w:r>
      <w:r w:rsidR="0053698D" w:rsidRPr="007A5DD2">
        <w:rPr>
          <w:rFonts w:ascii="Arial" w:hAnsi="Arial" w:cs="Arial"/>
          <w:sz w:val="24"/>
          <w:szCs w:val="24"/>
        </w:rPr>
        <w:t>µ</w:t>
      </w:r>
      <w:r w:rsidR="00ED36F7" w:rsidRPr="007A5DD2">
        <w:rPr>
          <w:rFonts w:ascii="Arial" w:hAnsi="Arial" w:cs="Arial"/>
          <w:sz w:val="24"/>
          <w:szCs w:val="24"/>
        </w:rPr>
        <w:t>L</w:t>
      </w:r>
      <w:r w:rsidRPr="007A5DD2">
        <w:rPr>
          <w:rFonts w:ascii="Arial" w:hAnsi="Arial" w:cs="Arial"/>
          <w:sz w:val="24"/>
          <w:szCs w:val="24"/>
        </w:rPr>
        <w:t xml:space="preserve"> of 0.1% formic acid, pH 3. </w:t>
      </w:r>
      <w:r w:rsidR="00EF6706" w:rsidRPr="007A5DD2">
        <w:rPr>
          <w:rFonts w:ascii="Arial" w:hAnsi="Arial" w:cs="Arial"/>
          <w:sz w:val="24"/>
          <w:szCs w:val="24"/>
        </w:rPr>
        <w:t>Thereafter</w:t>
      </w:r>
      <w:r w:rsidR="000F6D2E" w:rsidRPr="007A5DD2">
        <w:rPr>
          <w:rFonts w:ascii="Arial" w:hAnsi="Arial" w:cs="Arial"/>
          <w:sz w:val="24"/>
          <w:szCs w:val="24"/>
        </w:rPr>
        <w:t>,</w:t>
      </w:r>
      <w:r w:rsidR="00EF6706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>2</w:t>
      </w:r>
      <w:r w:rsidR="00ED36F7" w:rsidRPr="007A5DD2">
        <w:rPr>
          <w:rFonts w:ascii="Arial" w:hAnsi="Arial" w:cs="Arial"/>
          <w:sz w:val="24"/>
          <w:szCs w:val="24"/>
        </w:rPr>
        <w:t xml:space="preserve"> </w:t>
      </w:r>
      <w:r w:rsidR="0053698D" w:rsidRPr="007A5DD2">
        <w:rPr>
          <w:rFonts w:ascii="Arial" w:hAnsi="Arial" w:cs="Arial"/>
          <w:sz w:val="24"/>
          <w:szCs w:val="24"/>
        </w:rPr>
        <w:t>µ</w:t>
      </w:r>
      <w:r w:rsidR="00ED36F7" w:rsidRPr="007A5DD2">
        <w:rPr>
          <w:rFonts w:ascii="Arial" w:hAnsi="Arial" w:cs="Arial"/>
          <w:sz w:val="24"/>
          <w:szCs w:val="24"/>
        </w:rPr>
        <w:t>L</w:t>
      </w:r>
      <w:r w:rsidRPr="007A5DD2">
        <w:rPr>
          <w:rFonts w:ascii="Arial" w:hAnsi="Arial" w:cs="Arial"/>
          <w:sz w:val="24"/>
          <w:szCs w:val="24"/>
        </w:rPr>
        <w:t xml:space="preserve"> </w:t>
      </w:r>
      <w:r w:rsidR="00ED36F7" w:rsidRPr="007A5DD2">
        <w:rPr>
          <w:rFonts w:ascii="Arial" w:hAnsi="Arial" w:cs="Arial"/>
          <w:sz w:val="24"/>
          <w:szCs w:val="24"/>
        </w:rPr>
        <w:t xml:space="preserve">of the samples were </w:t>
      </w:r>
      <w:r w:rsidRPr="007A5DD2">
        <w:rPr>
          <w:rFonts w:ascii="Arial" w:hAnsi="Arial" w:cs="Arial"/>
          <w:sz w:val="24"/>
          <w:szCs w:val="24"/>
        </w:rPr>
        <w:t>injected</w:t>
      </w:r>
      <w:r w:rsidR="00EF6706" w:rsidRPr="007A5DD2">
        <w:rPr>
          <w:rFonts w:ascii="Arial" w:hAnsi="Arial" w:cs="Arial"/>
          <w:sz w:val="24"/>
          <w:szCs w:val="24"/>
        </w:rPr>
        <w:t>, using an Easy-</w:t>
      </w:r>
      <w:proofErr w:type="spellStart"/>
      <w:r w:rsidR="00EF6706" w:rsidRPr="007A5DD2">
        <w:rPr>
          <w:rFonts w:ascii="Arial" w:hAnsi="Arial" w:cs="Arial"/>
          <w:sz w:val="24"/>
          <w:szCs w:val="24"/>
        </w:rPr>
        <w:t>nLC</w:t>
      </w:r>
      <w:proofErr w:type="spellEnd"/>
      <w:r w:rsidR="00EF6706" w:rsidRPr="007A5DD2">
        <w:rPr>
          <w:rFonts w:ascii="Arial" w:hAnsi="Arial" w:cs="Arial"/>
          <w:sz w:val="24"/>
          <w:szCs w:val="24"/>
        </w:rPr>
        <w:t xml:space="preserve"> 1200 UPLC system,</w:t>
      </w:r>
      <w:r w:rsidRPr="007A5DD2">
        <w:rPr>
          <w:rFonts w:ascii="Arial" w:hAnsi="Arial" w:cs="Arial"/>
          <w:sz w:val="24"/>
          <w:szCs w:val="24"/>
        </w:rPr>
        <w:t xml:space="preserve"> </w:t>
      </w:r>
      <w:r w:rsidR="00EF6706" w:rsidRPr="007A5DD2">
        <w:rPr>
          <w:rFonts w:ascii="Arial" w:hAnsi="Arial" w:cs="Arial"/>
          <w:sz w:val="24"/>
          <w:szCs w:val="24"/>
        </w:rPr>
        <w:t xml:space="preserve">onto a 1.9 </w:t>
      </w:r>
      <w:r w:rsidR="0053698D" w:rsidRPr="007A5DD2">
        <w:rPr>
          <w:rFonts w:ascii="Arial" w:hAnsi="Arial" w:cs="Arial"/>
          <w:sz w:val="24"/>
          <w:szCs w:val="24"/>
        </w:rPr>
        <w:t>µ</w:t>
      </w:r>
      <w:r w:rsidR="00EF6706" w:rsidRPr="007A5DD2">
        <w:rPr>
          <w:rFonts w:ascii="Arial" w:hAnsi="Arial" w:cs="Arial"/>
          <w:sz w:val="24"/>
          <w:szCs w:val="24"/>
        </w:rPr>
        <w:t xml:space="preserve">m C18-AQ nano capillary column (Dr. Maisch, Germany; 45 cm long with 75 </w:t>
      </w:r>
      <w:r w:rsidR="0053698D" w:rsidRPr="007A5DD2">
        <w:rPr>
          <w:rFonts w:ascii="Arial" w:hAnsi="Arial" w:cs="Arial"/>
          <w:sz w:val="24"/>
          <w:szCs w:val="24"/>
        </w:rPr>
        <w:t>µ</w:t>
      </w:r>
      <w:r w:rsidR="00EF6706" w:rsidRPr="007A5DD2">
        <w:rPr>
          <w:rFonts w:ascii="Arial" w:hAnsi="Arial" w:cs="Arial"/>
          <w:sz w:val="24"/>
          <w:szCs w:val="24"/>
        </w:rPr>
        <w:t>m inner diameter)</w:t>
      </w:r>
      <w:r w:rsidR="008B383D" w:rsidRPr="007A5DD2">
        <w:rPr>
          <w:rFonts w:ascii="Arial" w:hAnsi="Arial" w:cs="Arial"/>
          <w:sz w:val="24"/>
          <w:szCs w:val="24"/>
        </w:rPr>
        <w:t>. The columns were</w:t>
      </w:r>
      <w:r w:rsidR="00EF6706" w:rsidRPr="007A5DD2">
        <w:rPr>
          <w:rFonts w:ascii="Arial" w:hAnsi="Arial" w:cs="Arial"/>
          <w:sz w:val="24"/>
          <w:szCs w:val="24"/>
        </w:rPr>
        <w:t xml:space="preserve"> mated to a metal emitter in-line with an Orbitrap Fusion Lumos (Thermo Scientific, USA)</w:t>
      </w:r>
      <w:r w:rsidRPr="007A5DD2">
        <w:rPr>
          <w:rFonts w:ascii="Arial" w:hAnsi="Arial" w:cs="Arial"/>
          <w:sz w:val="24"/>
          <w:szCs w:val="24"/>
        </w:rPr>
        <w:t xml:space="preserve">. </w:t>
      </w:r>
      <w:r w:rsidR="00EF6706" w:rsidRPr="007A5DD2">
        <w:rPr>
          <w:rFonts w:ascii="Arial" w:hAnsi="Arial" w:cs="Arial"/>
          <w:sz w:val="24"/>
          <w:szCs w:val="24"/>
        </w:rPr>
        <w:t>Samples were resolved using a 1</w:t>
      </w:r>
      <w:r w:rsidR="000F6D2E" w:rsidRPr="007A5DD2">
        <w:rPr>
          <w:rFonts w:ascii="Arial" w:hAnsi="Arial" w:cs="Arial"/>
          <w:sz w:val="24"/>
          <w:szCs w:val="24"/>
        </w:rPr>
        <w:t xml:space="preserve"> </w:t>
      </w:r>
      <w:r w:rsidR="00EF6706" w:rsidRPr="007A5DD2">
        <w:rPr>
          <w:rFonts w:ascii="Arial" w:hAnsi="Arial" w:cs="Arial"/>
          <w:sz w:val="24"/>
          <w:szCs w:val="24"/>
        </w:rPr>
        <w:t>h gradient (300nL/min flow rate; 45</w:t>
      </w:r>
      <w:r w:rsidR="00EF6706" w:rsidRPr="007A5DD2">
        <w:rPr>
          <w:rFonts w:ascii="Arial" w:hAnsi="Arial" w:cs="Arial"/>
          <w:sz w:val="24"/>
          <w:szCs w:val="24"/>
          <w:vertAlign w:val="superscript"/>
        </w:rPr>
        <w:t>o</w:t>
      </w:r>
      <w:r w:rsidR="00EF6706" w:rsidRPr="007A5DD2">
        <w:rPr>
          <w:rFonts w:ascii="Arial" w:hAnsi="Arial" w:cs="Arial"/>
          <w:sz w:val="24"/>
          <w:szCs w:val="24"/>
        </w:rPr>
        <w:t xml:space="preserve">C </w:t>
      </w:r>
      <w:r w:rsidRPr="007A5DD2">
        <w:rPr>
          <w:rFonts w:ascii="Arial" w:hAnsi="Arial" w:cs="Arial"/>
          <w:sz w:val="24"/>
          <w:szCs w:val="24"/>
        </w:rPr>
        <w:t>column temperature</w:t>
      </w:r>
      <w:r w:rsidR="00EF6706" w:rsidRPr="007A5DD2">
        <w:rPr>
          <w:rFonts w:ascii="Arial" w:hAnsi="Arial" w:cs="Arial"/>
          <w:sz w:val="24"/>
          <w:szCs w:val="24"/>
        </w:rPr>
        <w:t xml:space="preserve">). </w:t>
      </w:r>
      <w:r w:rsidRPr="007A5DD2">
        <w:rPr>
          <w:rFonts w:ascii="Arial" w:hAnsi="Arial" w:cs="Arial"/>
          <w:sz w:val="24"/>
          <w:szCs w:val="24"/>
        </w:rPr>
        <w:t xml:space="preserve">The mass spectrometer was operated in data dependent mode with the MS1 scan </w:t>
      </w:r>
      <w:r w:rsidR="008B383D" w:rsidRPr="007A5DD2">
        <w:rPr>
          <w:rFonts w:ascii="Arial" w:hAnsi="Arial" w:cs="Arial"/>
          <w:sz w:val="24"/>
          <w:szCs w:val="24"/>
        </w:rPr>
        <w:t xml:space="preserve">conducted at a resolution of 120,000 and the following settings: </w:t>
      </w:r>
      <w:r w:rsidRPr="007A5DD2">
        <w:rPr>
          <w:rFonts w:ascii="Arial" w:hAnsi="Arial" w:cs="Arial"/>
          <w:sz w:val="24"/>
          <w:szCs w:val="24"/>
        </w:rPr>
        <w:t>positive mode, profile data type, AGC</w:t>
      </w:r>
      <w:r w:rsidR="008B383D" w:rsidRPr="007A5DD2">
        <w:rPr>
          <w:rFonts w:ascii="Arial" w:hAnsi="Arial" w:cs="Arial"/>
          <w:sz w:val="24"/>
          <w:szCs w:val="24"/>
        </w:rPr>
        <w:t xml:space="preserve"> </w:t>
      </w:r>
      <w:r w:rsidR="000F6D2E" w:rsidRPr="007A5DD2">
        <w:rPr>
          <w:rFonts w:ascii="Arial" w:hAnsi="Arial" w:cs="Arial"/>
          <w:sz w:val="24"/>
          <w:szCs w:val="24"/>
        </w:rPr>
        <w:t>4 x 10</w:t>
      </w:r>
      <w:r w:rsidR="00E83615" w:rsidRPr="007A5DD2">
        <w:rPr>
          <w:rFonts w:ascii="Arial" w:hAnsi="Arial" w:cs="Arial"/>
          <w:sz w:val="24"/>
          <w:szCs w:val="24"/>
          <w:vertAlign w:val="superscript"/>
        </w:rPr>
        <w:t>5</w:t>
      </w:r>
      <w:r w:rsidR="008B383D" w:rsidRPr="007A5DD2">
        <w:rPr>
          <w:rFonts w:ascii="Arial" w:hAnsi="Arial" w:cs="Arial"/>
          <w:sz w:val="24"/>
          <w:szCs w:val="24"/>
        </w:rPr>
        <w:t>, Max IT 54</w:t>
      </w:r>
      <w:r w:rsidR="000F6D2E" w:rsidRPr="007A5DD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B383D" w:rsidRPr="007A5DD2">
        <w:rPr>
          <w:rFonts w:ascii="Arial" w:hAnsi="Arial" w:cs="Arial"/>
          <w:sz w:val="24"/>
          <w:szCs w:val="24"/>
        </w:rPr>
        <w:t>ms</w:t>
      </w:r>
      <w:proofErr w:type="spellEnd"/>
      <w:r w:rsidR="008B383D" w:rsidRPr="007A5DD2">
        <w:rPr>
          <w:rFonts w:ascii="Arial" w:hAnsi="Arial" w:cs="Arial"/>
          <w:sz w:val="24"/>
          <w:szCs w:val="24"/>
        </w:rPr>
        <w:t>, 300-1500 m/z</w:t>
      </w:r>
      <w:r w:rsidR="00EF6706" w:rsidRPr="007A5DD2">
        <w:rPr>
          <w:rFonts w:ascii="Arial" w:hAnsi="Arial" w:cs="Arial"/>
          <w:sz w:val="24"/>
          <w:szCs w:val="24"/>
        </w:rPr>
        <w:t xml:space="preserve">. This </w:t>
      </w:r>
      <w:r w:rsidR="000F6D2E" w:rsidRPr="007A5DD2">
        <w:rPr>
          <w:rFonts w:ascii="Arial" w:hAnsi="Arial" w:cs="Arial"/>
          <w:sz w:val="24"/>
          <w:szCs w:val="24"/>
        </w:rPr>
        <w:t xml:space="preserve">procedure </w:t>
      </w:r>
      <w:r w:rsidR="00EF6706" w:rsidRPr="007A5DD2">
        <w:rPr>
          <w:rFonts w:ascii="Arial" w:hAnsi="Arial" w:cs="Arial"/>
          <w:sz w:val="24"/>
          <w:szCs w:val="24"/>
        </w:rPr>
        <w:t xml:space="preserve">was </w:t>
      </w:r>
      <w:r w:rsidRPr="007A5DD2">
        <w:rPr>
          <w:rFonts w:ascii="Arial" w:hAnsi="Arial" w:cs="Arial"/>
          <w:sz w:val="24"/>
          <w:szCs w:val="24"/>
        </w:rPr>
        <w:t xml:space="preserve">followed by </w:t>
      </w:r>
      <w:r w:rsidR="00966E60" w:rsidRPr="007A5DD2">
        <w:rPr>
          <w:rFonts w:ascii="Arial" w:hAnsi="Arial" w:cs="Arial"/>
          <w:sz w:val="24"/>
          <w:szCs w:val="24"/>
        </w:rPr>
        <w:t>high energy collis</w:t>
      </w:r>
      <w:r w:rsidR="009358EC" w:rsidRPr="007A5DD2">
        <w:rPr>
          <w:rFonts w:ascii="Arial" w:hAnsi="Arial" w:cs="Arial"/>
          <w:sz w:val="24"/>
          <w:szCs w:val="24"/>
        </w:rPr>
        <w:t>i</w:t>
      </w:r>
      <w:r w:rsidR="00966E60" w:rsidRPr="007A5DD2">
        <w:rPr>
          <w:rFonts w:ascii="Arial" w:hAnsi="Arial" w:cs="Arial"/>
          <w:sz w:val="24"/>
          <w:szCs w:val="24"/>
        </w:rPr>
        <w:t>on dissociation (</w:t>
      </w:r>
      <w:r w:rsidRPr="007A5DD2">
        <w:rPr>
          <w:rFonts w:ascii="Arial" w:hAnsi="Arial" w:cs="Arial"/>
          <w:sz w:val="24"/>
          <w:szCs w:val="24"/>
        </w:rPr>
        <w:t>HCD</w:t>
      </w:r>
      <w:r w:rsidR="00966E60" w:rsidRPr="007A5DD2">
        <w:rPr>
          <w:rFonts w:ascii="Arial" w:hAnsi="Arial" w:cs="Arial"/>
          <w:sz w:val="24"/>
          <w:szCs w:val="24"/>
        </w:rPr>
        <w:t>)</w:t>
      </w:r>
      <w:r w:rsidRPr="007A5DD2">
        <w:rPr>
          <w:rFonts w:ascii="Arial" w:hAnsi="Arial" w:cs="Arial"/>
          <w:sz w:val="24"/>
          <w:szCs w:val="24"/>
        </w:rPr>
        <w:t xml:space="preserve"> fragmentation with 35% collision energy. </w:t>
      </w:r>
      <w:r w:rsidR="000F6D2E" w:rsidRPr="007A5DD2">
        <w:rPr>
          <w:rFonts w:ascii="Arial" w:hAnsi="Arial" w:cs="Arial"/>
          <w:sz w:val="24"/>
          <w:szCs w:val="24"/>
        </w:rPr>
        <w:t>A d</w:t>
      </w:r>
      <w:r w:rsidRPr="007A5DD2">
        <w:rPr>
          <w:rFonts w:ascii="Arial" w:hAnsi="Arial" w:cs="Arial"/>
          <w:sz w:val="24"/>
          <w:szCs w:val="24"/>
        </w:rPr>
        <w:t>ynamic exclusion list was invoked</w:t>
      </w:r>
      <w:r w:rsidR="00483251" w:rsidRPr="007A5DD2">
        <w:rPr>
          <w:rFonts w:ascii="Arial" w:hAnsi="Arial" w:cs="Arial"/>
          <w:sz w:val="24"/>
          <w:szCs w:val="24"/>
        </w:rPr>
        <w:t xml:space="preserve"> for 60 s with a maximum cycle time of 3</w:t>
      </w:r>
      <w:r w:rsidR="000F6D2E" w:rsidRPr="007A5DD2">
        <w:rPr>
          <w:rFonts w:ascii="Arial" w:hAnsi="Arial" w:cs="Arial"/>
          <w:sz w:val="24"/>
          <w:szCs w:val="24"/>
        </w:rPr>
        <w:t xml:space="preserve"> </w:t>
      </w:r>
      <w:r w:rsidR="00483251" w:rsidRPr="007A5DD2">
        <w:rPr>
          <w:rFonts w:ascii="Arial" w:hAnsi="Arial" w:cs="Arial"/>
          <w:sz w:val="24"/>
          <w:szCs w:val="24"/>
        </w:rPr>
        <w:t xml:space="preserve">s </w:t>
      </w:r>
      <w:r w:rsidRPr="007A5DD2">
        <w:rPr>
          <w:rFonts w:ascii="Arial" w:hAnsi="Arial" w:cs="Arial"/>
          <w:sz w:val="24"/>
          <w:szCs w:val="24"/>
        </w:rPr>
        <w:t xml:space="preserve">to exclude previously fragmented peptides. Peptides were isolated for fragmentation using </w:t>
      </w:r>
      <w:r w:rsidR="00D5221E" w:rsidRPr="007A5DD2">
        <w:rPr>
          <w:rFonts w:ascii="Arial" w:hAnsi="Arial" w:cs="Arial"/>
          <w:sz w:val="24"/>
          <w:szCs w:val="24"/>
        </w:rPr>
        <w:t>a</w:t>
      </w:r>
      <w:r w:rsidRPr="007A5DD2">
        <w:rPr>
          <w:rFonts w:ascii="Arial" w:hAnsi="Arial" w:cs="Arial"/>
          <w:sz w:val="24"/>
          <w:szCs w:val="24"/>
        </w:rPr>
        <w:t xml:space="preserve"> quadrupole </w:t>
      </w:r>
      <w:r w:rsidR="00D5221E" w:rsidRPr="007A5DD2">
        <w:rPr>
          <w:rFonts w:ascii="Arial" w:hAnsi="Arial" w:cs="Arial"/>
          <w:sz w:val="24"/>
          <w:szCs w:val="24"/>
        </w:rPr>
        <w:t xml:space="preserve">with a </w:t>
      </w:r>
      <w:r w:rsidR="008B383D" w:rsidRPr="007A5DD2">
        <w:rPr>
          <w:rFonts w:ascii="Arial" w:hAnsi="Arial" w:cs="Arial"/>
          <w:sz w:val="24"/>
          <w:szCs w:val="24"/>
        </w:rPr>
        <w:t>1.2 Da window</w:t>
      </w:r>
      <w:r w:rsidRPr="007A5DD2">
        <w:rPr>
          <w:rFonts w:ascii="Arial" w:hAnsi="Arial" w:cs="Arial"/>
          <w:sz w:val="24"/>
          <w:szCs w:val="24"/>
        </w:rPr>
        <w:t xml:space="preserve">. </w:t>
      </w:r>
    </w:p>
    <w:p w14:paraId="148BDD83" w14:textId="77777777" w:rsidR="00D5221E" w:rsidRPr="007A5DD2" w:rsidRDefault="00D5221E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4BDAF99" w14:textId="77777777" w:rsidR="006158B0" w:rsidRPr="007A5DD2" w:rsidRDefault="006158B0" w:rsidP="006158B0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>Mass spectrometry data analysis.</w:t>
      </w:r>
      <w:r w:rsidRPr="007A5DD2">
        <w:rPr>
          <w:rFonts w:ascii="Arial" w:hAnsi="Arial" w:cs="Arial"/>
          <w:sz w:val="24"/>
          <w:szCs w:val="24"/>
        </w:rPr>
        <w:t xml:space="preserve"> Raw files were </w:t>
      </w:r>
      <w:r w:rsidR="00D5221E" w:rsidRPr="007A5DD2">
        <w:rPr>
          <w:rFonts w:ascii="Arial" w:hAnsi="Arial" w:cs="Arial"/>
          <w:sz w:val="24"/>
          <w:szCs w:val="24"/>
        </w:rPr>
        <w:t>analyzed</w:t>
      </w:r>
      <w:r w:rsidRPr="007A5DD2">
        <w:rPr>
          <w:rFonts w:ascii="Arial" w:hAnsi="Arial" w:cs="Arial"/>
          <w:sz w:val="24"/>
          <w:szCs w:val="24"/>
        </w:rPr>
        <w:t xml:space="preserve"> using </w:t>
      </w:r>
      <w:r w:rsidR="00D5221E" w:rsidRPr="007A5DD2">
        <w:rPr>
          <w:rFonts w:ascii="Arial" w:hAnsi="Arial" w:cs="Arial"/>
          <w:sz w:val="24"/>
          <w:szCs w:val="24"/>
        </w:rPr>
        <w:t xml:space="preserve">the </w:t>
      </w:r>
      <w:r w:rsidRPr="007A5DD2">
        <w:rPr>
          <w:rFonts w:ascii="Arial" w:hAnsi="Arial" w:cs="Arial"/>
          <w:sz w:val="24"/>
          <w:szCs w:val="24"/>
        </w:rPr>
        <w:t>PEAKS Studio</w:t>
      </w:r>
      <w:r w:rsidR="00D5221E" w:rsidRPr="007A5DD2">
        <w:rPr>
          <w:rFonts w:ascii="Arial" w:hAnsi="Arial" w:cs="Arial"/>
          <w:sz w:val="24"/>
          <w:szCs w:val="24"/>
        </w:rPr>
        <w:t xml:space="preserve"> </w:t>
      </w:r>
      <w:r w:rsidR="00992C8C" w:rsidRPr="007A5DD2">
        <w:rPr>
          <w:rFonts w:ascii="Arial" w:hAnsi="Arial" w:cs="Arial"/>
          <w:sz w:val="24"/>
          <w:szCs w:val="24"/>
        </w:rPr>
        <w:t xml:space="preserve">software </w:t>
      </w:r>
      <w:r w:rsidR="00D5221E" w:rsidRPr="007A5DD2">
        <w:rPr>
          <w:rFonts w:ascii="Arial" w:hAnsi="Arial" w:cs="Arial"/>
          <w:sz w:val="24"/>
          <w:szCs w:val="24"/>
        </w:rPr>
        <w:t>(v</w:t>
      </w:r>
      <w:r w:rsidR="00992C8C" w:rsidRPr="007A5DD2">
        <w:rPr>
          <w:rFonts w:ascii="Arial" w:hAnsi="Arial" w:cs="Arial"/>
          <w:sz w:val="24"/>
          <w:szCs w:val="24"/>
        </w:rPr>
        <w:t>.</w:t>
      </w:r>
      <w:r w:rsidR="00D5221E" w:rsidRPr="007A5DD2">
        <w:rPr>
          <w:rFonts w:ascii="Arial" w:hAnsi="Arial" w:cs="Arial"/>
          <w:sz w:val="24"/>
          <w:szCs w:val="24"/>
        </w:rPr>
        <w:t xml:space="preserve"> 10.0</w:t>
      </w:r>
      <w:r w:rsidR="0030063A" w:rsidRPr="007A5DD2">
        <w:rPr>
          <w:rFonts w:ascii="Arial" w:hAnsi="Arial" w:cs="Arial"/>
          <w:sz w:val="24"/>
          <w:szCs w:val="24"/>
        </w:rPr>
        <w:t>; Bioinformatics Solutions Inc</w:t>
      </w:r>
      <w:r w:rsidR="00D5221E" w:rsidRPr="007A5DD2">
        <w:rPr>
          <w:rFonts w:ascii="Arial" w:hAnsi="Arial" w:cs="Arial"/>
          <w:sz w:val="24"/>
          <w:szCs w:val="24"/>
        </w:rPr>
        <w:t>)</w:t>
      </w:r>
      <w:r w:rsidR="0030063A" w:rsidRPr="007A5DD2">
        <w:rPr>
          <w:rFonts w:ascii="Arial" w:hAnsi="Arial" w:cs="Arial"/>
          <w:sz w:val="24"/>
          <w:szCs w:val="24"/>
        </w:rPr>
        <w:t xml:space="preserve"> (2, 3)</w:t>
      </w:r>
      <w:r w:rsidRPr="007A5DD2">
        <w:rPr>
          <w:rFonts w:ascii="Arial" w:hAnsi="Arial" w:cs="Arial"/>
          <w:sz w:val="24"/>
          <w:szCs w:val="24"/>
        </w:rPr>
        <w:t xml:space="preserve">. Parent ion </w:t>
      </w:r>
      <w:r w:rsidR="00D5221E" w:rsidRPr="007A5DD2">
        <w:rPr>
          <w:rFonts w:ascii="Arial" w:hAnsi="Arial" w:cs="Arial"/>
          <w:sz w:val="24"/>
          <w:szCs w:val="24"/>
        </w:rPr>
        <w:t xml:space="preserve">and fragment </w:t>
      </w:r>
      <w:r w:rsidRPr="007A5DD2">
        <w:rPr>
          <w:rFonts w:ascii="Arial" w:hAnsi="Arial" w:cs="Arial"/>
          <w:sz w:val="24"/>
          <w:szCs w:val="24"/>
        </w:rPr>
        <w:t>tolerance w</w:t>
      </w:r>
      <w:r w:rsidR="00D5221E" w:rsidRPr="007A5DD2">
        <w:rPr>
          <w:rFonts w:ascii="Arial" w:hAnsi="Arial" w:cs="Arial"/>
          <w:sz w:val="24"/>
          <w:szCs w:val="24"/>
        </w:rPr>
        <w:t>ere</w:t>
      </w:r>
      <w:r w:rsidRPr="007A5DD2">
        <w:rPr>
          <w:rFonts w:ascii="Arial" w:hAnsi="Arial" w:cs="Arial"/>
          <w:sz w:val="24"/>
          <w:szCs w:val="24"/>
        </w:rPr>
        <w:t xml:space="preserve"> set at 70</w:t>
      </w:r>
      <w:r w:rsidR="006B06D8" w:rsidRPr="007A5DD2">
        <w:rPr>
          <w:rFonts w:ascii="Arial" w:hAnsi="Arial" w:cs="Arial"/>
          <w:sz w:val="24"/>
          <w:szCs w:val="24"/>
        </w:rPr>
        <w:t xml:space="preserve"> </w:t>
      </w:r>
      <w:r w:rsidRPr="007A5DD2">
        <w:rPr>
          <w:rFonts w:ascii="Arial" w:hAnsi="Arial" w:cs="Arial"/>
          <w:sz w:val="24"/>
          <w:szCs w:val="24"/>
        </w:rPr>
        <w:t xml:space="preserve">ppm and </w:t>
      </w:r>
      <w:proofErr w:type="spellStart"/>
      <w:r w:rsidR="00D5221E" w:rsidRPr="007A5DD2">
        <w:rPr>
          <w:rFonts w:ascii="Arial" w:hAnsi="Arial" w:cs="Arial"/>
          <w:sz w:val="24"/>
          <w:szCs w:val="24"/>
        </w:rPr>
        <w:t>and</w:t>
      </w:r>
      <w:proofErr w:type="spellEnd"/>
      <w:r w:rsidRPr="007A5DD2">
        <w:rPr>
          <w:rFonts w:ascii="Arial" w:hAnsi="Arial" w:cs="Arial"/>
          <w:sz w:val="24"/>
          <w:szCs w:val="24"/>
        </w:rPr>
        <w:t xml:space="preserve"> 0.100 Da</w:t>
      </w:r>
      <w:r w:rsidR="00D5221E" w:rsidRPr="007A5DD2">
        <w:rPr>
          <w:rFonts w:ascii="Arial" w:hAnsi="Arial" w:cs="Arial"/>
          <w:sz w:val="24"/>
          <w:szCs w:val="24"/>
        </w:rPr>
        <w:t>, respectively</w:t>
      </w:r>
      <w:r w:rsidRPr="007A5DD2">
        <w:rPr>
          <w:rFonts w:ascii="Arial" w:hAnsi="Arial" w:cs="Arial"/>
          <w:sz w:val="24"/>
          <w:szCs w:val="24"/>
        </w:rPr>
        <w:t xml:space="preserve">. </w:t>
      </w:r>
      <w:r w:rsidR="00992C8C" w:rsidRPr="007A5DD2">
        <w:rPr>
          <w:rFonts w:ascii="Arial" w:hAnsi="Arial" w:cs="Arial"/>
          <w:sz w:val="24"/>
          <w:szCs w:val="24"/>
        </w:rPr>
        <w:t>The o</w:t>
      </w:r>
      <w:r w:rsidRPr="007A5DD2">
        <w:rPr>
          <w:rFonts w:ascii="Arial" w:hAnsi="Arial" w:cs="Arial"/>
          <w:sz w:val="24"/>
          <w:szCs w:val="24"/>
        </w:rPr>
        <w:t>xidation of methionine</w:t>
      </w:r>
      <w:r w:rsidR="00992C8C" w:rsidRPr="007A5DD2">
        <w:rPr>
          <w:rFonts w:ascii="Arial" w:hAnsi="Arial" w:cs="Arial"/>
          <w:sz w:val="24"/>
          <w:szCs w:val="24"/>
        </w:rPr>
        <w:t xml:space="preserve"> residues</w:t>
      </w:r>
      <w:r w:rsidRPr="007A5DD2">
        <w:rPr>
          <w:rFonts w:ascii="Arial" w:hAnsi="Arial" w:cs="Arial"/>
          <w:sz w:val="24"/>
          <w:szCs w:val="24"/>
        </w:rPr>
        <w:t>, acetylation of protein N-termini, N-ethylmaleimide modification of cysteine</w:t>
      </w:r>
      <w:r w:rsidR="00992C8C" w:rsidRPr="007A5DD2">
        <w:rPr>
          <w:rFonts w:ascii="Arial" w:hAnsi="Arial" w:cs="Arial"/>
          <w:sz w:val="24"/>
          <w:szCs w:val="24"/>
        </w:rPr>
        <w:t xml:space="preserve"> residues</w:t>
      </w:r>
      <w:r w:rsidRPr="007A5DD2">
        <w:rPr>
          <w:rFonts w:ascii="Arial" w:hAnsi="Arial" w:cs="Arial"/>
          <w:sz w:val="24"/>
          <w:szCs w:val="24"/>
        </w:rPr>
        <w:t xml:space="preserve">, </w:t>
      </w:r>
      <w:r w:rsidR="00992C8C" w:rsidRPr="007A5DD2">
        <w:rPr>
          <w:rFonts w:ascii="Arial" w:hAnsi="Arial" w:cs="Arial"/>
          <w:sz w:val="24"/>
          <w:szCs w:val="24"/>
        </w:rPr>
        <w:t xml:space="preserve">the </w:t>
      </w:r>
      <w:r w:rsidRPr="007A5DD2">
        <w:rPr>
          <w:rFonts w:ascii="Arial" w:hAnsi="Arial" w:cs="Arial"/>
          <w:sz w:val="24"/>
          <w:szCs w:val="24"/>
        </w:rPr>
        <w:t>conversion of glutamine</w:t>
      </w:r>
      <w:r w:rsidR="00992C8C" w:rsidRPr="007A5DD2">
        <w:rPr>
          <w:rFonts w:ascii="Arial" w:hAnsi="Arial" w:cs="Arial"/>
          <w:sz w:val="24"/>
          <w:szCs w:val="24"/>
        </w:rPr>
        <w:t xml:space="preserve"> residues</w:t>
      </w:r>
      <w:r w:rsidRPr="007A5DD2">
        <w:rPr>
          <w:rFonts w:ascii="Arial" w:hAnsi="Arial" w:cs="Arial"/>
          <w:sz w:val="24"/>
          <w:szCs w:val="24"/>
        </w:rPr>
        <w:t xml:space="preserve"> to pyro-glutamate</w:t>
      </w:r>
      <w:r w:rsidR="006B06D8" w:rsidRPr="007A5DD2">
        <w:rPr>
          <w:rFonts w:ascii="Arial" w:hAnsi="Arial" w:cs="Arial"/>
          <w:sz w:val="24"/>
          <w:szCs w:val="24"/>
        </w:rPr>
        <w:t>,</w:t>
      </w:r>
      <w:r w:rsidRPr="007A5DD2">
        <w:rPr>
          <w:rFonts w:ascii="Arial" w:hAnsi="Arial" w:cs="Arial"/>
          <w:sz w:val="24"/>
          <w:szCs w:val="24"/>
        </w:rPr>
        <w:t xml:space="preserve"> and </w:t>
      </w:r>
      <w:r w:rsidR="00992C8C" w:rsidRPr="007A5DD2">
        <w:rPr>
          <w:rFonts w:ascii="Arial" w:hAnsi="Arial" w:cs="Arial"/>
          <w:sz w:val="24"/>
          <w:szCs w:val="24"/>
        </w:rPr>
        <w:t xml:space="preserve">the </w:t>
      </w:r>
      <w:r w:rsidRPr="007A5DD2">
        <w:rPr>
          <w:rFonts w:ascii="Arial" w:hAnsi="Arial" w:cs="Arial"/>
          <w:sz w:val="24"/>
          <w:szCs w:val="24"/>
        </w:rPr>
        <w:t>deamidation of asparagine</w:t>
      </w:r>
      <w:r w:rsidR="00992C8C" w:rsidRPr="007A5DD2">
        <w:rPr>
          <w:rFonts w:ascii="Arial" w:hAnsi="Arial" w:cs="Arial"/>
          <w:sz w:val="24"/>
          <w:szCs w:val="24"/>
        </w:rPr>
        <w:t xml:space="preserve"> residues</w:t>
      </w:r>
      <w:r w:rsidRPr="007A5DD2">
        <w:rPr>
          <w:rFonts w:ascii="Arial" w:hAnsi="Arial" w:cs="Arial"/>
          <w:sz w:val="24"/>
          <w:szCs w:val="24"/>
        </w:rPr>
        <w:t xml:space="preserve"> were specified as dynamic modifications. Files were searched against a database contain</w:t>
      </w:r>
      <w:r w:rsidR="006B06D8" w:rsidRPr="007A5DD2">
        <w:rPr>
          <w:rFonts w:ascii="Arial" w:hAnsi="Arial" w:cs="Arial"/>
          <w:sz w:val="24"/>
          <w:szCs w:val="24"/>
        </w:rPr>
        <w:t>ing the</w:t>
      </w:r>
      <w:r w:rsidRPr="007A5DD2">
        <w:rPr>
          <w:rFonts w:ascii="Arial" w:hAnsi="Arial" w:cs="Arial"/>
          <w:sz w:val="24"/>
          <w:szCs w:val="24"/>
        </w:rPr>
        <w:t xml:space="preserve"> His6-VqmA</w:t>
      </w:r>
      <w:r w:rsidR="008B383D" w:rsidRPr="007A5DD2">
        <w:rPr>
          <w:rFonts w:ascii="Arial" w:hAnsi="Arial" w:cs="Arial"/>
          <w:sz w:val="24"/>
          <w:szCs w:val="24"/>
        </w:rPr>
        <w:t xml:space="preserve"> sequence. The VqmA sequence was obtained from the GPM database: </w:t>
      </w:r>
      <w:r w:rsidRPr="007A5DD2">
        <w:rPr>
          <w:rFonts w:ascii="Arial" w:hAnsi="Arial" w:cs="Arial"/>
          <w:sz w:val="24"/>
          <w:szCs w:val="24"/>
        </w:rPr>
        <w:t>ftp://ftp.thegpm.org/fasta/cRAP.</w:t>
      </w:r>
    </w:p>
    <w:p w14:paraId="13FD6A3D" w14:textId="67E6BA01" w:rsidR="00E10C88" w:rsidRDefault="006158B0" w:rsidP="006B3BA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sz w:val="24"/>
          <w:szCs w:val="24"/>
        </w:rPr>
        <w:lastRenderedPageBreak/>
        <w:tab/>
      </w:r>
      <w:r w:rsidR="00992C8C" w:rsidRPr="007A5DD2">
        <w:rPr>
          <w:rFonts w:ascii="Arial" w:hAnsi="Arial" w:cs="Arial"/>
          <w:sz w:val="24"/>
          <w:szCs w:val="24"/>
        </w:rPr>
        <w:t xml:space="preserve">The </w:t>
      </w:r>
      <w:r w:rsidRPr="007A5DD2">
        <w:rPr>
          <w:rFonts w:ascii="Arial" w:hAnsi="Arial" w:cs="Arial"/>
          <w:sz w:val="24"/>
          <w:szCs w:val="24"/>
        </w:rPr>
        <w:t xml:space="preserve">Scaffold </w:t>
      </w:r>
      <w:r w:rsidR="00992C8C" w:rsidRPr="007A5DD2">
        <w:rPr>
          <w:rFonts w:ascii="Arial" w:hAnsi="Arial" w:cs="Arial"/>
          <w:sz w:val="24"/>
          <w:szCs w:val="24"/>
        </w:rPr>
        <w:t xml:space="preserve">software </w:t>
      </w:r>
      <w:r w:rsidRPr="007A5DD2">
        <w:rPr>
          <w:rFonts w:ascii="Arial" w:hAnsi="Arial" w:cs="Arial"/>
          <w:sz w:val="24"/>
          <w:szCs w:val="24"/>
        </w:rPr>
        <w:t>(v</w:t>
      </w:r>
      <w:r w:rsidR="00992C8C" w:rsidRPr="007A5DD2">
        <w:rPr>
          <w:rFonts w:ascii="Arial" w:hAnsi="Arial" w:cs="Arial"/>
          <w:sz w:val="24"/>
          <w:szCs w:val="24"/>
        </w:rPr>
        <w:t>.</w:t>
      </w:r>
      <w:r w:rsidRPr="007A5DD2">
        <w:rPr>
          <w:rFonts w:ascii="Arial" w:hAnsi="Arial" w:cs="Arial"/>
          <w:sz w:val="24"/>
          <w:szCs w:val="24"/>
        </w:rPr>
        <w:t xml:space="preserve"> </w:t>
      </w:r>
      <w:r w:rsidR="00992C8C" w:rsidRPr="007A5DD2">
        <w:rPr>
          <w:rFonts w:ascii="Arial" w:hAnsi="Arial" w:cs="Arial"/>
          <w:sz w:val="24"/>
          <w:szCs w:val="24"/>
        </w:rPr>
        <w:t>4</w:t>
      </w:r>
      <w:r w:rsidRPr="007A5DD2">
        <w:rPr>
          <w:rFonts w:ascii="Arial" w:hAnsi="Arial" w:cs="Arial"/>
          <w:sz w:val="24"/>
          <w:szCs w:val="24"/>
        </w:rPr>
        <w:t>.8.4, Proteome Software Inc., Portland, OR) was used to validate MS/MS</w:t>
      </w:r>
      <w:r w:rsidR="001614E9" w:rsidRPr="007A5DD2">
        <w:rPr>
          <w:rFonts w:ascii="Arial" w:hAnsi="Arial" w:cs="Arial"/>
          <w:sz w:val="24"/>
          <w:szCs w:val="24"/>
        </w:rPr>
        <w:t>-</w:t>
      </w:r>
      <w:r w:rsidRPr="007A5DD2">
        <w:rPr>
          <w:rFonts w:ascii="Arial" w:hAnsi="Arial" w:cs="Arial"/>
          <w:sz w:val="24"/>
          <w:szCs w:val="24"/>
        </w:rPr>
        <w:t xml:space="preserve">based peptide and protein identifications. Peptide </w:t>
      </w:r>
      <w:r w:rsidR="00992C8C" w:rsidRPr="007A5DD2">
        <w:rPr>
          <w:rFonts w:ascii="Arial" w:hAnsi="Arial" w:cs="Arial"/>
          <w:sz w:val="24"/>
          <w:szCs w:val="24"/>
        </w:rPr>
        <w:t>identification</w:t>
      </w:r>
      <w:r w:rsidRPr="007A5DD2">
        <w:rPr>
          <w:rFonts w:ascii="Arial" w:hAnsi="Arial" w:cs="Arial"/>
          <w:sz w:val="24"/>
          <w:szCs w:val="24"/>
        </w:rPr>
        <w:t xml:space="preserve"> </w:t>
      </w:r>
      <w:r w:rsidR="00992C8C" w:rsidRPr="007A5DD2">
        <w:rPr>
          <w:rFonts w:ascii="Arial" w:hAnsi="Arial" w:cs="Arial"/>
          <w:sz w:val="24"/>
          <w:szCs w:val="24"/>
        </w:rPr>
        <w:t>was</w:t>
      </w:r>
      <w:r w:rsidRPr="007A5DD2">
        <w:rPr>
          <w:rFonts w:ascii="Arial" w:hAnsi="Arial" w:cs="Arial"/>
          <w:sz w:val="24"/>
          <w:szCs w:val="24"/>
        </w:rPr>
        <w:t xml:space="preserve"> </w:t>
      </w:r>
      <w:r w:rsidR="00992C8C" w:rsidRPr="007A5DD2">
        <w:rPr>
          <w:rFonts w:ascii="Arial" w:hAnsi="Arial" w:cs="Arial"/>
          <w:sz w:val="24"/>
          <w:szCs w:val="24"/>
        </w:rPr>
        <w:t>conducted using the Scaffold Local FDR algorithm (cutoff of &gt;</w:t>
      </w:r>
      <w:r w:rsidRPr="007A5DD2">
        <w:rPr>
          <w:rFonts w:ascii="Arial" w:hAnsi="Arial" w:cs="Arial"/>
          <w:sz w:val="24"/>
          <w:szCs w:val="24"/>
        </w:rPr>
        <w:t>90.0</w:t>
      </w:r>
      <w:r w:rsidR="00992C8C" w:rsidRPr="007A5DD2">
        <w:rPr>
          <w:rFonts w:ascii="Arial" w:hAnsi="Arial" w:cs="Arial"/>
          <w:sz w:val="24"/>
          <w:szCs w:val="24"/>
        </w:rPr>
        <w:t>%). Protein probabilities were assigned using the Protein Prophet algorithm with a cutoff of &gt;</w:t>
      </w:r>
      <w:r w:rsidRPr="007A5DD2">
        <w:rPr>
          <w:rFonts w:ascii="Arial" w:hAnsi="Arial" w:cs="Arial"/>
          <w:sz w:val="24"/>
          <w:szCs w:val="24"/>
        </w:rPr>
        <w:t>99%</w:t>
      </w:r>
      <w:r w:rsidR="00992C8C" w:rsidRPr="007A5DD2">
        <w:rPr>
          <w:rFonts w:ascii="Arial" w:hAnsi="Arial" w:cs="Arial"/>
          <w:sz w:val="24"/>
          <w:szCs w:val="24"/>
        </w:rPr>
        <w:t xml:space="preserve"> and a minimal requirement of least two matching peptide reads</w:t>
      </w:r>
      <w:r w:rsidRPr="007A5DD2">
        <w:rPr>
          <w:rFonts w:ascii="Arial" w:hAnsi="Arial" w:cs="Arial"/>
          <w:sz w:val="24"/>
          <w:szCs w:val="24"/>
        </w:rPr>
        <w:t>.</w:t>
      </w:r>
      <w:r w:rsidR="00992C8C" w:rsidRPr="007A5DD2">
        <w:rPr>
          <w:rFonts w:ascii="Arial" w:hAnsi="Arial" w:cs="Arial"/>
          <w:sz w:val="24"/>
          <w:szCs w:val="24"/>
        </w:rPr>
        <w:t xml:space="preserve"> </w:t>
      </w:r>
    </w:p>
    <w:p w14:paraId="64EE4AB6" w14:textId="1EC7A854" w:rsidR="005354D6" w:rsidRDefault="005354D6" w:rsidP="006B3BA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209A0F5" w14:textId="77777777" w:rsidR="005354D6" w:rsidRPr="007A5DD2" w:rsidRDefault="005354D6" w:rsidP="005354D6">
      <w:pPr>
        <w:spacing w:after="0" w:line="24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  <w:r w:rsidRPr="007A5DD2">
        <w:rPr>
          <w:rFonts w:ascii="Arial" w:hAnsi="Arial" w:cs="Arial"/>
          <w:b/>
          <w:sz w:val="24"/>
          <w:szCs w:val="24"/>
        </w:rPr>
        <w:t>References:</w:t>
      </w:r>
    </w:p>
    <w:p w14:paraId="167083BD" w14:textId="77777777" w:rsidR="005354D6" w:rsidRPr="007A5DD2" w:rsidRDefault="005354D6" w:rsidP="005354D6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57AADFE" w14:textId="77777777" w:rsidR="005354D6" w:rsidRPr="007A5DD2" w:rsidRDefault="005354D6" w:rsidP="005354D6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sz w:val="24"/>
          <w:szCs w:val="24"/>
        </w:rPr>
        <w:t>1.</w:t>
      </w:r>
      <w:r w:rsidRPr="007A5DD2">
        <w:rPr>
          <w:rFonts w:ascii="Arial" w:hAnsi="Arial" w:cs="Arial"/>
          <w:sz w:val="24"/>
          <w:szCs w:val="24"/>
        </w:rPr>
        <w:tab/>
      </w:r>
      <w:r w:rsidRPr="007A5DD2">
        <w:rPr>
          <w:rFonts w:ascii="Arial" w:hAnsi="Arial" w:cs="Arial"/>
          <w:b/>
          <w:sz w:val="24"/>
          <w:szCs w:val="24"/>
        </w:rPr>
        <w:t xml:space="preserve">Miller, M. B., K. </w:t>
      </w:r>
      <w:proofErr w:type="spellStart"/>
      <w:r w:rsidRPr="007A5DD2">
        <w:rPr>
          <w:rFonts w:ascii="Arial" w:hAnsi="Arial" w:cs="Arial"/>
          <w:b/>
          <w:sz w:val="24"/>
          <w:szCs w:val="24"/>
        </w:rPr>
        <w:t>Skorupski</w:t>
      </w:r>
      <w:proofErr w:type="spellEnd"/>
      <w:r w:rsidRPr="007A5DD2">
        <w:rPr>
          <w:rFonts w:ascii="Arial" w:hAnsi="Arial" w:cs="Arial"/>
          <w:b/>
          <w:sz w:val="24"/>
          <w:szCs w:val="24"/>
        </w:rPr>
        <w:t xml:space="preserve">, D. H. Lenz, R. K. Taylor, and B. L. </w:t>
      </w:r>
      <w:proofErr w:type="spellStart"/>
      <w:r w:rsidRPr="007A5DD2">
        <w:rPr>
          <w:rFonts w:ascii="Arial" w:hAnsi="Arial" w:cs="Arial"/>
          <w:b/>
          <w:sz w:val="24"/>
          <w:szCs w:val="24"/>
        </w:rPr>
        <w:t>Bassler</w:t>
      </w:r>
      <w:proofErr w:type="spellEnd"/>
      <w:r w:rsidRPr="007A5DD2">
        <w:rPr>
          <w:rFonts w:ascii="Arial" w:hAnsi="Arial" w:cs="Arial"/>
          <w:b/>
          <w:sz w:val="24"/>
          <w:szCs w:val="24"/>
        </w:rPr>
        <w:t>.</w:t>
      </w:r>
      <w:r w:rsidRPr="007A5DD2">
        <w:rPr>
          <w:rFonts w:ascii="Arial" w:hAnsi="Arial" w:cs="Arial"/>
          <w:sz w:val="24"/>
          <w:szCs w:val="24"/>
        </w:rPr>
        <w:t xml:space="preserve"> 2002. Parallel quorum sensing systems converge to regulate virulence in </w:t>
      </w:r>
      <w:r w:rsidRPr="007A5DD2">
        <w:rPr>
          <w:rFonts w:ascii="Arial" w:hAnsi="Arial" w:cs="Arial"/>
          <w:i/>
          <w:sz w:val="24"/>
          <w:szCs w:val="24"/>
        </w:rPr>
        <w:t>Vibrio cholerae</w:t>
      </w:r>
      <w:r w:rsidRPr="007A5DD2">
        <w:rPr>
          <w:rFonts w:ascii="Arial" w:hAnsi="Arial" w:cs="Arial"/>
          <w:sz w:val="24"/>
          <w:szCs w:val="24"/>
        </w:rPr>
        <w:t xml:space="preserve">. Cell </w:t>
      </w:r>
      <w:r w:rsidRPr="007A5DD2">
        <w:rPr>
          <w:rFonts w:ascii="Arial" w:hAnsi="Arial" w:cs="Arial"/>
          <w:b/>
          <w:sz w:val="24"/>
          <w:szCs w:val="24"/>
        </w:rPr>
        <w:t>110:</w:t>
      </w:r>
      <w:r w:rsidRPr="007A5DD2">
        <w:rPr>
          <w:rFonts w:ascii="Arial" w:hAnsi="Arial" w:cs="Arial"/>
          <w:sz w:val="24"/>
          <w:szCs w:val="24"/>
        </w:rPr>
        <w:t>303-14.</w:t>
      </w:r>
    </w:p>
    <w:p w14:paraId="7E71DC49" w14:textId="77777777" w:rsidR="005354D6" w:rsidRPr="007A5DD2" w:rsidRDefault="005354D6" w:rsidP="005354D6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sz w:val="24"/>
          <w:szCs w:val="24"/>
        </w:rPr>
        <w:t>2.</w:t>
      </w:r>
      <w:r w:rsidRPr="007A5DD2">
        <w:rPr>
          <w:rFonts w:ascii="Arial" w:hAnsi="Arial" w:cs="Arial"/>
          <w:sz w:val="24"/>
          <w:szCs w:val="24"/>
        </w:rPr>
        <w:tab/>
      </w:r>
      <w:r w:rsidRPr="007A5DD2">
        <w:rPr>
          <w:rFonts w:ascii="Arial" w:hAnsi="Arial" w:cs="Arial"/>
          <w:b/>
          <w:sz w:val="24"/>
          <w:szCs w:val="24"/>
        </w:rPr>
        <w:t xml:space="preserve">Tran, N. H., R. </w:t>
      </w:r>
      <w:proofErr w:type="spellStart"/>
      <w:r w:rsidRPr="007A5DD2">
        <w:rPr>
          <w:rFonts w:ascii="Arial" w:hAnsi="Arial" w:cs="Arial"/>
          <w:b/>
          <w:sz w:val="24"/>
          <w:szCs w:val="24"/>
        </w:rPr>
        <w:t>Qiao</w:t>
      </w:r>
      <w:proofErr w:type="spellEnd"/>
      <w:r w:rsidRPr="007A5DD2">
        <w:rPr>
          <w:rFonts w:ascii="Arial" w:hAnsi="Arial" w:cs="Arial"/>
          <w:b/>
          <w:sz w:val="24"/>
          <w:szCs w:val="24"/>
        </w:rPr>
        <w:t xml:space="preserve">, L. Xin, X. Chen, C. Liu, X. Zhang, B. Shan, A. </w:t>
      </w:r>
      <w:proofErr w:type="spellStart"/>
      <w:r w:rsidRPr="007A5DD2">
        <w:rPr>
          <w:rFonts w:ascii="Arial" w:hAnsi="Arial" w:cs="Arial"/>
          <w:b/>
          <w:sz w:val="24"/>
          <w:szCs w:val="24"/>
        </w:rPr>
        <w:t>Ghodsi</w:t>
      </w:r>
      <w:proofErr w:type="spellEnd"/>
      <w:r w:rsidRPr="007A5DD2">
        <w:rPr>
          <w:rFonts w:ascii="Arial" w:hAnsi="Arial" w:cs="Arial"/>
          <w:b/>
          <w:sz w:val="24"/>
          <w:szCs w:val="24"/>
        </w:rPr>
        <w:t>, and M. Li.</w:t>
      </w:r>
      <w:r w:rsidRPr="007A5DD2">
        <w:rPr>
          <w:rFonts w:ascii="Arial" w:hAnsi="Arial" w:cs="Arial"/>
          <w:sz w:val="24"/>
          <w:szCs w:val="24"/>
        </w:rPr>
        <w:t xml:space="preserve"> 2018. Deep learning enables </w:t>
      </w:r>
      <w:r w:rsidRPr="007A5DD2">
        <w:rPr>
          <w:rFonts w:ascii="Arial" w:hAnsi="Arial" w:cs="Arial"/>
          <w:i/>
          <w:sz w:val="24"/>
          <w:szCs w:val="24"/>
        </w:rPr>
        <w:t>de novo</w:t>
      </w:r>
      <w:r w:rsidRPr="007A5DD2">
        <w:rPr>
          <w:rFonts w:ascii="Arial" w:hAnsi="Arial" w:cs="Arial"/>
          <w:sz w:val="24"/>
          <w:szCs w:val="24"/>
        </w:rPr>
        <w:t xml:space="preserve"> peptide sequencing from data-independent-acquisition mass spectrometry. Nat Methods </w:t>
      </w:r>
      <w:r w:rsidRPr="007A5DD2">
        <w:rPr>
          <w:rFonts w:ascii="Arial" w:hAnsi="Arial" w:cs="Arial"/>
          <w:b/>
          <w:sz w:val="24"/>
          <w:szCs w:val="24"/>
        </w:rPr>
        <w:t>16:</w:t>
      </w:r>
      <w:r w:rsidRPr="007A5DD2">
        <w:rPr>
          <w:rFonts w:ascii="Arial" w:hAnsi="Arial" w:cs="Arial"/>
          <w:sz w:val="24"/>
          <w:szCs w:val="24"/>
        </w:rPr>
        <w:t>63-66.</w:t>
      </w:r>
    </w:p>
    <w:p w14:paraId="711CD5D3" w14:textId="77777777" w:rsidR="005354D6" w:rsidRPr="007A5DD2" w:rsidRDefault="005354D6" w:rsidP="005354D6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7A5DD2">
        <w:rPr>
          <w:rFonts w:ascii="Arial" w:hAnsi="Arial" w:cs="Arial"/>
          <w:sz w:val="24"/>
          <w:szCs w:val="24"/>
        </w:rPr>
        <w:t>3.</w:t>
      </w:r>
      <w:r w:rsidRPr="007A5DD2">
        <w:rPr>
          <w:rFonts w:ascii="Arial" w:hAnsi="Arial" w:cs="Arial"/>
          <w:sz w:val="24"/>
          <w:szCs w:val="24"/>
        </w:rPr>
        <w:tab/>
      </w:r>
      <w:r w:rsidRPr="007A5DD2">
        <w:rPr>
          <w:rFonts w:ascii="Arial" w:hAnsi="Arial" w:cs="Arial"/>
          <w:b/>
          <w:sz w:val="24"/>
          <w:szCs w:val="24"/>
        </w:rPr>
        <w:t>Tran, N. H., X. Zhang, L. Xin, B. Shan, and M. Li.</w:t>
      </w:r>
      <w:r w:rsidRPr="007A5DD2">
        <w:rPr>
          <w:rFonts w:ascii="Arial" w:hAnsi="Arial" w:cs="Arial"/>
          <w:sz w:val="24"/>
          <w:szCs w:val="24"/>
        </w:rPr>
        <w:t xml:space="preserve"> 2017. De novo peptide sequencing by deep learning. Proc Natl </w:t>
      </w:r>
      <w:proofErr w:type="spellStart"/>
      <w:r w:rsidRPr="007A5DD2">
        <w:rPr>
          <w:rFonts w:ascii="Arial" w:hAnsi="Arial" w:cs="Arial"/>
          <w:sz w:val="24"/>
          <w:szCs w:val="24"/>
        </w:rPr>
        <w:t>Acad</w:t>
      </w:r>
      <w:proofErr w:type="spellEnd"/>
      <w:r w:rsidRPr="007A5DD2">
        <w:rPr>
          <w:rFonts w:ascii="Arial" w:hAnsi="Arial" w:cs="Arial"/>
          <w:sz w:val="24"/>
          <w:szCs w:val="24"/>
        </w:rPr>
        <w:t xml:space="preserve"> Sci U S A </w:t>
      </w:r>
      <w:r w:rsidRPr="007A5DD2">
        <w:rPr>
          <w:rFonts w:ascii="Arial" w:hAnsi="Arial" w:cs="Arial"/>
          <w:b/>
          <w:sz w:val="24"/>
          <w:szCs w:val="24"/>
        </w:rPr>
        <w:t>114:</w:t>
      </w:r>
      <w:r w:rsidRPr="007A5DD2">
        <w:rPr>
          <w:rFonts w:ascii="Arial" w:hAnsi="Arial" w:cs="Arial"/>
          <w:sz w:val="24"/>
          <w:szCs w:val="24"/>
        </w:rPr>
        <w:t>8247-8252.</w:t>
      </w:r>
    </w:p>
    <w:p w14:paraId="6C91531D" w14:textId="77777777" w:rsidR="005354D6" w:rsidRPr="006B3BA1" w:rsidRDefault="005354D6" w:rsidP="006B3BA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5354D6" w:rsidRPr="006B3BA1" w:rsidSect="004C3851">
      <w:footerReference w:type="default" r:id="rId6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17194" w14:textId="77777777" w:rsidR="00DC63BC" w:rsidRDefault="00DC63BC" w:rsidP="00990B75">
      <w:pPr>
        <w:spacing w:after="0" w:line="240" w:lineRule="auto"/>
      </w:pPr>
      <w:r>
        <w:separator/>
      </w:r>
    </w:p>
  </w:endnote>
  <w:endnote w:type="continuationSeparator" w:id="0">
    <w:p w14:paraId="57D54CD2" w14:textId="77777777" w:rsidR="00DC63BC" w:rsidRDefault="00DC63BC" w:rsidP="0099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9905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B6742" w14:textId="1D9371BD" w:rsidR="006B3BA1" w:rsidRDefault="006B3B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A7F258" w14:textId="77777777" w:rsidR="00990B75" w:rsidRDefault="00990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2AE1B" w14:textId="77777777" w:rsidR="00DC63BC" w:rsidRDefault="00DC63BC" w:rsidP="00990B75">
      <w:pPr>
        <w:spacing w:after="0" w:line="240" w:lineRule="auto"/>
      </w:pPr>
      <w:r>
        <w:separator/>
      </w:r>
    </w:p>
  </w:footnote>
  <w:footnote w:type="continuationSeparator" w:id="0">
    <w:p w14:paraId="27C475AC" w14:textId="77777777" w:rsidR="00DC63BC" w:rsidRDefault="00DC63BC" w:rsidP="00990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J Bacter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Quorum sensing backup.enl&lt;/item&gt;&lt;/Libraries&gt;&lt;/ENLibraries&gt;"/>
  </w:docVars>
  <w:rsids>
    <w:rsidRoot w:val="006158B0"/>
    <w:rsid w:val="0000021B"/>
    <w:rsid w:val="0000134D"/>
    <w:rsid w:val="00002DA1"/>
    <w:rsid w:val="00003BBB"/>
    <w:rsid w:val="00003D8C"/>
    <w:rsid w:val="00005530"/>
    <w:rsid w:val="00006E56"/>
    <w:rsid w:val="00010C2E"/>
    <w:rsid w:val="000110D8"/>
    <w:rsid w:val="00014081"/>
    <w:rsid w:val="00015F52"/>
    <w:rsid w:val="00016DDC"/>
    <w:rsid w:val="0001783E"/>
    <w:rsid w:val="0002057C"/>
    <w:rsid w:val="00021DF4"/>
    <w:rsid w:val="000232EF"/>
    <w:rsid w:val="000243C8"/>
    <w:rsid w:val="00025E13"/>
    <w:rsid w:val="00025ECE"/>
    <w:rsid w:val="00026C44"/>
    <w:rsid w:val="00027F12"/>
    <w:rsid w:val="00034B18"/>
    <w:rsid w:val="00043930"/>
    <w:rsid w:val="000443BE"/>
    <w:rsid w:val="00050635"/>
    <w:rsid w:val="00050A57"/>
    <w:rsid w:val="00052D4B"/>
    <w:rsid w:val="00053FF7"/>
    <w:rsid w:val="00055BAD"/>
    <w:rsid w:val="00056716"/>
    <w:rsid w:val="000603A6"/>
    <w:rsid w:val="000612C3"/>
    <w:rsid w:val="000618C1"/>
    <w:rsid w:val="0006312D"/>
    <w:rsid w:val="000633BB"/>
    <w:rsid w:val="00064FB8"/>
    <w:rsid w:val="00065F99"/>
    <w:rsid w:val="0006698E"/>
    <w:rsid w:val="00066A09"/>
    <w:rsid w:val="00070499"/>
    <w:rsid w:val="00070CC9"/>
    <w:rsid w:val="00073381"/>
    <w:rsid w:val="00074DF4"/>
    <w:rsid w:val="00075692"/>
    <w:rsid w:val="00075B45"/>
    <w:rsid w:val="00075C4F"/>
    <w:rsid w:val="00081104"/>
    <w:rsid w:val="00082400"/>
    <w:rsid w:val="00082B84"/>
    <w:rsid w:val="00084AA3"/>
    <w:rsid w:val="00086801"/>
    <w:rsid w:val="00086819"/>
    <w:rsid w:val="000872A8"/>
    <w:rsid w:val="00090BBB"/>
    <w:rsid w:val="00091B7B"/>
    <w:rsid w:val="00091BB5"/>
    <w:rsid w:val="00091D4D"/>
    <w:rsid w:val="00094B4A"/>
    <w:rsid w:val="000967C1"/>
    <w:rsid w:val="000971CF"/>
    <w:rsid w:val="000A0E37"/>
    <w:rsid w:val="000A3443"/>
    <w:rsid w:val="000A56D1"/>
    <w:rsid w:val="000B161A"/>
    <w:rsid w:val="000B1E9F"/>
    <w:rsid w:val="000B33B3"/>
    <w:rsid w:val="000B3911"/>
    <w:rsid w:val="000B4483"/>
    <w:rsid w:val="000B5319"/>
    <w:rsid w:val="000B5E5B"/>
    <w:rsid w:val="000B6CB1"/>
    <w:rsid w:val="000B7634"/>
    <w:rsid w:val="000B7C5E"/>
    <w:rsid w:val="000C3480"/>
    <w:rsid w:val="000C74A6"/>
    <w:rsid w:val="000C7F21"/>
    <w:rsid w:val="000D2666"/>
    <w:rsid w:val="000D27F6"/>
    <w:rsid w:val="000D5699"/>
    <w:rsid w:val="000D6B63"/>
    <w:rsid w:val="000D6D3F"/>
    <w:rsid w:val="000D6FE8"/>
    <w:rsid w:val="000E02E5"/>
    <w:rsid w:val="000E1A14"/>
    <w:rsid w:val="000E4510"/>
    <w:rsid w:val="000E4A2D"/>
    <w:rsid w:val="000E5A77"/>
    <w:rsid w:val="000E6C62"/>
    <w:rsid w:val="000E7DC2"/>
    <w:rsid w:val="000F0CA3"/>
    <w:rsid w:val="000F24F6"/>
    <w:rsid w:val="000F36D4"/>
    <w:rsid w:val="000F3E2F"/>
    <w:rsid w:val="000F62CF"/>
    <w:rsid w:val="000F6D2E"/>
    <w:rsid w:val="000F7BEA"/>
    <w:rsid w:val="00100E8B"/>
    <w:rsid w:val="001028E0"/>
    <w:rsid w:val="00102E67"/>
    <w:rsid w:val="00105EE9"/>
    <w:rsid w:val="00111E3E"/>
    <w:rsid w:val="001130DA"/>
    <w:rsid w:val="0011367C"/>
    <w:rsid w:val="001136B8"/>
    <w:rsid w:val="00114D7B"/>
    <w:rsid w:val="00115001"/>
    <w:rsid w:val="0011581A"/>
    <w:rsid w:val="00115989"/>
    <w:rsid w:val="00115A97"/>
    <w:rsid w:val="00115F9F"/>
    <w:rsid w:val="001168A9"/>
    <w:rsid w:val="00121949"/>
    <w:rsid w:val="00121F33"/>
    <w:rsid w:val="00122B18"/>
    <w:rsid w:val="001305B0"/>
    <w:rsid w:val="00130B5F"/>
    <w:rsid w:val="00131005"/>
    <w:rsid w:val="0013180B"/>
    <w:rsid w:val="00131EE5"/>
    <w:rsid w:val="00132160"/>
    <w:rsid w:val="00134547"/>
    <w:rsid w:val="00134B78"/>
    <w:rsid w:val="0013515F"/>
    <w:rsid w:val="00136270"/>
    <w:rsid w:val="001376E0"/>
    <w:rsid w:val="001401C4"/>
    <w:rsid w:val="00140D60"/>
    <w:rsid w:val="001417D0"/>
    <w:rsid w:val="001424AA"/>
    <w:rsid w:val="001433CE"/>
    <w:rsid w:val="00144918"/>
    <w:rsid w:val="0014555D"/>
    <w:rsid w:val="001469B0"/>
    <w:rsid w:val="0014720A"/>
    <w:rsid w:val="001510D6"/>
    <w:rsid w:val="00151686"/>
    <w:rsid w:val="00152B51"/>
    <w:rsid w:val="00154356"/>
    <w:rsid w:val="001545D1"/>
    <w:rsid w:val="0015618F"/>
    <w:rsid w:val="0015724D"/>
    <w:rsid w:val="00157451"/>
    <w:rsid w:val="00157D8D"/>
    <w:rsid w:val="001614E9"/>
    <w:rsid w:val="00162DD7"/>
    <w:rsid w:val="001639FF"/>
    <w:rsid w:val="001651ED"/>
    <w:rsid w:val="001655CE"/>
    <w:rsid w:val="00165602"/>
    <w:rsid w:val="00165FB6"/>
    <w:rsid w:val="00166CB4"/>
    <w:rsid w:val="00166D70"/>
    <w:rsid w:val="001708AF"/>
    <w:rsid w:val="0017130C"/>
    <w:rsid w:val="00172A6F"/>
    <w:rsid w:val="00174778"/>
    <w:rsid w:val="001749DC"/>
    <w:rsid w:val="001759AD"/>
    <w:rsid w:val="00176A40"/>
    <w:rsid w:val="00176AC0"/>
    <w:rsid w:val="001777AF"/>
    <w:rsid w:val="00177E8B"/>
    <w:rsid w:val="00181FC6"/>
    <w:rsid w:val="001829B3"/>
    <w:rsid w:val="00183411"/>
    <w:rsid w:val="00184200"/>
    <w:rsid w:val="001848DE"/>
    <w:rsid w:val="001854C4"/>
    <w:rsid w:val="0018779A"/>
    <w:rsid w:val="00192C58"/>
    <w:rsid w:val="00195D75"/>
    <w:rsid w:val="001A22D0"/>
    <w:rsid w:val="001A45D3"/>
    <w:rsid w:val="001A5559"/>
    <w:rsid w:val="001A609A"/>
    <w:rsid w:val="001A686D"/>
    <w:rsid w:val="001A7A0C"/>
    <w:rsid w:val="001B2084"/>
    <w:rsid w:val="001B3C4C"/>
    <w:rsid w:val="001B528E"/>
    <w:rsid w:val="001B6263"/>
    <w:rsid w:val="001B6CE9"/>
    <w:rsid w:val="001B733C"/>
    <w:rsid w:val="001C0CEC"/>
    <w:rsid w:val="001C1769"/>
    <w:rsid w:val="001C38CA"/>
    <w:rsid w:val="001C3DD2"/>
    <w:rsid w:val="001C45C0"/>
    <w:rsid w:val="001C6DAE"/>
    <w:rsid w:val="001C7954"/>
    <w:rsid w:val="001D1648"/>
    <w:rsid w:val="001D3190"/>
    <w:rsid w:val="001D4810"/>
    <w:rsid w:val="001D4CA3"/>
    <w:rsid w:val="001D510E"/>
    <w:rsid w:val="001D64CD"/>
    <w:rsid w:val="001D704C"/>
    <w:rsid w:val="001E053F"/>
    <w:rsid w:val="001E5294"/>
    <w:rsid w:val="001E699C"/>
    <w:rsid w:val="001E69CD"/>
    <w:rsid w:val="001E768D"/>
    <w:rsid w:val="001F1262"/>
    <w:rsid w:val="001F2E46"/>
    <w:rsid w:val="001F329B"/>
    <w:rsid w:val="001F44AE"/>
    <w:rsid w:val="001F44C1"/>
    <w:rsid w:val="001F5561"/>
    <w:rsid w:val="001F5B28"/>
    <w:rsid w:val="001F7438"/>
    <w:rsid w:val="001F7442"/>
    <w:rsid w:val="00200C7B"/>
    <w:rsid w:val="00201169"/>
    <w:rsid w:val="00203348"/>
    <w:rsid w:val="00203687"/>
    <w:rsid w:val="00203CE6"/>
    <w:rsid w:val="00204424"/>
    <w:rsid w:val="0020449C"/>
    <w:rsid w:val="00204B21"/>
    <w:rsid w:val="00205F94"/>
    <w:rsid w:val="00206ABB"/>
    <w:rsid w:val="00207ACD"/>
    <w:rsid w:val="002118A0"/>
    <w:rsid w:val="00213675"/>
    <w:rsid w:val="00215874"/>
    <w:rsid w:val="0021604C"/>
    <w:rsid w:val="002164D7"/>
    <w:rsid w:val="00217419"/>
    <w:rsid w:val="00217960"/>
    <w:rsid w:val="00217B13"/>
    <w:rsid w:val="00217D93"/>
    <w:rsid w:val="002252CD"/>
    <w:rsid w:val="0022580E"/>
    <w:rsid w:val="00226B0A"/>
    <w:rsid w:val="0022722B"/>
    <w:rsid w:val="00227EC8"/>
    <w:rsid w:val="00231220"/>
    <w:rsid w:val="0023376F"/>
    <w:rsid w:val="00233C95"/>
    <w:rsid w:val="002352CA"/>
    <w:rsid w:val="0024342B"/>
    <w:rsid w:val="002449A1"/>
    <w:rsid w:val="002469BE"/>
    <w:rsid w:val="00247AA4"/>
    <w:rsid w:val="0025044E"/>
    <w:rsid w:val="002507C4"/>
    <w:rsid w:val="00253220"/>
    <w:rsid w:val="00253756"/>
    <w:rsid w:val="00253C9B"/>
    <w:rsid w:val="00254495"/>
    <w:rsid w:val="00255DD7"/>
    <w:rsid w:val="00256EA2"/>
    <w:rsid w:val="00260CF4"/>
    <w:rsid w:val="002615FD"/>
    <w:rsid w:val="002623C0"/>
    <w:rsid w:val="00264E70"/>
    <w:rsid w:val="00270533"/>
    <w:rsid w:val="002709BB"/>
    <w:rsid w:val="0027133E"/>
    <w:rsid w:val="00271C86"/>
    <w:rsid w:val="00272341"/>
    <w:rsid w:val="002727C2"/>
    <w:rsid w:val="00274604"/>
    <w:rsid w:val="002754B7"/>
    <w:rsid w:val="002755EE"/>
    <w:rsid w:val="00276EFC"/>
    <w:rsid w:val="002770D4"/>
    <w:rsid w:val="002771EC"/>
    <w:rsid w:val="00281647"/>
    <w:rsid w:val="00281F05"/>
    <w:rsid w:val="00282CB8"/>
    <w:rsid w:val="0028385E"/>
    <w:rsid w:val="0028392C"/>
    <w:rsid w:val="00283D10"/>
    <w:rsid w:val="002842C2"/>
    <w:rsid w:val="00284B53"/>
    <w:rsid w:val="0028664F"/>
    <w:rsid w:val="002901F9"/>
    <w:rsid w:val="00290A07"/>
    <w:rsid w:val="00290D82"/>
    <w:rsid w:val="00293F0C"/>
    <w:rsid w:val="0029566A"/>
    <w:rsid w:val="002973F6"/>
    <w:rsid w:val="002974DD"/>
    <w:rsid w:val="002A0FDA"/>
    <w:rsid w:val="002A10C8"/>
    <w:rsid w:val="002A51C0"/>
    <w:rsid w:val="002A6884"/>
    <w:rsid w:val="002B2BDC"/>
    <w:rsid w:val="002B38A2"/>
    <w:rsid w:val="002B3AC2"/>
    <w:rsid w:val="002B4521"/>
    <w:rsid w:val="002B4645"/>
    <w:rsid w:val="002B493C"/>
    <w:rsid w:val="002B5414"/>
    <w:rsid w:val="002B5577"/>
    <w:rsid w:val="002B5789"/>
    <w:rsid w:val="002B5B29"/>
    <w:rsid w:val="002C0DE0"/>
    <w:rsid w:val="002C14AD"/>
    <w:rsid w:val="002C1C62"/>
    <w:rsid w:val="002C417E"/>
    <w:rsid w:val="002C47ED"/>
    <w:rsid w:val="002C597E"/>
    <w:rsid w:val="002C5E94"/>
    <w:rsid w:val="002C67CA"/>
    <w:rsid w:val="002C6B3B"/>
    <w:rsid w:val="002C6F91"/>
    <w:rsid w:val="002C70AB"/>
    <w:rsid w:val="002D026F"/>
    <w:rsid w:val="002D4970"/>
    <w:rsid w:val="002D50B2"/>
    <w:rsid w:val="002D52F0"/>
    <w:rsid w:val="002D53C6"/>
    <w:rsid w:val="002D552F"/>
    <w:rsid w:val="002D7B12"/>
    <w:rsid w:val="002D7F21"/>
    <w:rsid w:val="002E0B43"/>
    <w:rsid w:val="002E4ED7"/>
    <w:rsid w:val="002E53C5"/>
    <w:rsid w:val="002E6230"/>
    <w:rsid w:val="002E6507"/>
    <w:rsid w:val="002E67BE"/>
    <w:rsid w:val="002E78C9"/>
    <w:rsid w:val="002E7AB1"/>
    <w:rsid w:val="002F04FF"/>
    <w:rsid w:val="002F3C16"/>
    <w:rsid w:val="002F4035"/>
    <w:rsid w:val="002F48B6"/>
    <w:rsid w:val="002F5508"/>
    <w:rsid w:val="002F74EB"/>
    <w:rsid w:val="0030063A"/>
    <w:rsid w:val="00300DB4"/>
    <w:rsid w:val="00301AB8"/>
    <w:rsid w:val="00306698"/>
    <w:rsid w:val="00307747"/>
    <w:rsid w:val="0031102F"/>
    <w:rsid w:val="00311CCB"/>
    <w:rsid w:val="00316050"/>
    <w:rsid w:val="00317CC5"/>
    <w:rsid w:val="00321B6B"/>
    <w:rsid w:val="0032242D"/>
    <w:rsid w:val="00322C15"/>
    <w:rsid w:val="00322D01"/>
    <w:rsid w:val="0032575B"/>
    <w:rsid w:val="00326735"/>
    <w:rsid w:val="00326DF0"/>
    <w:rsid w:val="003301A0"/>
    <w:rsid w:val="0033205B"/>
    <w:rsid w:val="00332F4E"/>
    <w:rsid w:val="0033359B"/>
    <w:rsid w:val="00333878"/>
    <w:rsid w:val="00333EA4"/>
    <w:rsid w:val="00336DB4"/>
    <w:rsid w:val="00341BDD"/>
    <w:rsid w:val="00342049"/>
    <w:rsid w:val="003431A1"/>
    <w:rsid w:val="00345939"/>
    <w:rsid w:val="003472B9"/>
    <w:rsid w:val="003516EA"/>
    <w:rsid w:val="00351904"/>
    <w:rsid w:val="00351E65"/>
    <w:rsid w:val="00352994"/>
    <w:rsid w:val="00354B7F"/>
    <w:rsid w:val="00356236"/>
    <w:rsid w:val="003579B8"/>
    <w:rsid w:val="00357C65"/>
    <w:rsid w:val="00357EED"/>
    <w:rsid w:val="0036135B"/>
    <w:rsid w:val="00365A8A"/>
    <w:rsid w:val="0037119A"/>
    <w:rsid w:val="00371DA9"/>
    <w:rsid w:val="00372BEA"/>
    <w:rsid w:val="00375239"/>
    <w:rsid w:val="00375F00"/>
    <w:rsid w:val="00376368"/>
    <w:rsid w:val="0037664C"/>
    <w:rsid w:val="00376EC1"/>
    <w:rsid w:val="00380255"/>
    <w:rsid w:val="003811C4"/>
    <w:rsid w:val="003817AB"/>
    <w:rsid w:val="00381B15"/>
    <w:rsid w:val="00383250"/>
    <w:rsid w:val="00385942"/>
    <w:rsid w:val="00385A75"/>
    <w:rsid w:val="003866D9"/>
    <w:rsid w:val="00386F8B"/>
    <w:rsid w:val="003908E9"/>
    <w:rsid w:val="003915CD"/>
    <w:rsid w:val="00391BB9"/>
    <w:rsid w:val="003929C3"/>
    <w:rsid w:val="00394510"/>
    <w:rsid w:val="00394DE1"/>
    <w:rsid w:val="00395D41"/>
    <w:rsid w:val="00396387"/>
    <w:rsid w:val="003967ED"/>
    <w:rsid w:val="00397CD2"/>
    <w:rsid w:val="003A0A50"/>
    <w:rsid w:val="003A1E3F"/>
    <w:rsid w:val="003A2D4A"/>
    <w:rsid w:val="003A3676"/>
    <w:rsid w:val="003A4E4E"/>
    <w:rsid w:val="003A4FAC"/>
    <w:rsid w:val="003A508F"/>
    <w:rsid w:val="003A5282"/>
    <w:rsid w:val="003B4572"/>
    <w:rsid w:val="003B5063"/>
    <w:rsid w:val="003B5264"/>
    <w:rsid w:val="003C0E9A"/>
    <w:rsid w:val="003C2CB0"/>
    <w:rsid w:val="003C4221"/>
    <w:rsid w:val="003C4AF2"/>
    <w:rsid w:val="003C5106"/>
    <w:rsid w:val="003C6B90"/>
    <w:rsid w:val="003C7614"/>
    <w:rsid w:val="003D05CC"/>
    <w:rsid w:val="003D194D"/>
    <w:rsid w:val="003D19DE"/>
    <w:rsid w:val="003D6034"/>
    <w:rsid w:val="003D60DF"/>
    <w:rsid w:val="003D67D6"/>
    <w:rsid w:val="003E0C3C"/>
    <w:rsid w:val="003E1AF8"/>
    <w:rsid w:val="003E2D89"/>
    <w:rsid w:val="003E3B30"/>
    <w:rsid w:val="003E4448"/>
    <w:rsid w:val="003E44C2"/>
    <w:rsid w:val="003E4AFB"/>
    <w:rsid w:val="003E5861"/>
    <w:rsid w:val="003E601E"/>
    <w:rsid w:val="003E6374"/>
    <w:rsid w:val="003E650E"/>
    <w:rsid w:val="003E694A"/>
    <w:rsid w:val="003E6DD1"/>
    <w:rsid w:val="003E7856"/>
    <w:rsid w:val="003F023A"/>
    <w:rsid w:val="003F089C"/>
    <w:rsid w:val="003F1ED4"/>
    <w:rsid w:val="003F2164"/>
    <w:rsid w:val="003F2343"/>
    <w:rsid w:val="003F30F9"/>
    <w:rsid w:val="003F383E"/>
    <w:rsid w:val="003F427C"/>
    <w:rsid w:val="003F4C17"/>
    <w:rsid w:val="003F55B8"/>
    <w:rsid w:val="003F77E6"/>
    <w:rsid w:val="00402EC7"/>
    <w:rsid w:val="0040430B"/>
    <w:rsid w:val="00405E43"/>
    <w:rsid w:val="00406EE5"/>
    <w:rsid w:val="004101C6"/>
    <w:rsid w:val="00411806"/>
    <w:rsid w:val="004118E3"/>
    <w:rsid w:val="00411C8F"/>
    <w:rsid w:val="00411F5F"/>
    <w:rsid w:val="00412E0E"/>
    <w:rsid w:val="00413610"/>
    <w:rsid w:val="00414F9C"/>
    <w:rsid w:val="00417B92"/>
    <w:rsid w:val="0042007F"/>
    <w:rsid w:val="00420335"/>
    <w:rsid w:val="0042033C"/>
    <w:rsid w:val="0042180F"/>
    <w:rsid w:val="004231F8"/>
    <w:rsid w:val="004239D8"/>
    <w:rsid w:val="00423CDA"/>
    <w:rsid w:val="00431842"/>
    <w:rsid w:val="00434304"/>
    <w:rsid w:val="00434A9D"/>
    <w:rsid w:val="00434CDC"/>
    <w:rsid w:val="00435806"/>
    <w:rsid w:val="00436087"/>
    <w:rsid w:val="00436938"/>
    <w:rsid w:val="00437854"/>
    <w:rsid w:val="00440677"/>
    <w:rsid w:val="00441401"/>
    <w:rsid w:val="004416D8"/>
    <w:rsid w:val="00441C08"/>
    <w:rsid w:val="00442E0D"/>
    <w:rsid w:val="004432B5"/>
    <w:rsid w:val="00444143"/>
    <w:rsid w:val="0044418C"/>
    <w:rsid w:val="004448B0"/>
    <w:rsid w:val="00445276"/>
    <w:rsid w:val="00445F3A"/>
    <w:rsid w:val="00446F79"/>
    <w:rsid w:val="00447D4D"/>
    <w:rsid w:val="004529A5"/>
    <w:rsid w:val="00455FFA"/>
    <w:rsid w:val="0045650B"/>
    <w:rsid w:val="00456AF3"/>
    <w:rsid w:val="00457A3A"/>
    <w:rsid w:val="00461117"/>
    <w:rsid w:val="004619F3"/>
    <w:rsid w:val="0046302C"/>
    <w:rsid w:val="004658B1"/>
    <w:rsid w:val="00466C73"/>
    <w:rsid w:val="0047083E"/>
    <w:rsid w:val="00470B24"/>
    <w:rsid w:val="00470BA4"/>
    <w:rsid w:val="00471371"/>
    <w:rsid w:val="00471626"/>
    <w:rsid w:val="004724F6"/>
    <w:rsid w:val="00472B23"/>
    <w:rsid w:val="00473914"/>
    <w:rsid w:val="004752E0"/>
    <w:rsid w:val="00475587"/>
    <w:rsid w:val="0048159F"/>
    <w:rsid w:val="00482323"/>
    <w:rsid w:val="00483251"/>
    <w:rsid w:val="0048549E"/>
    <w:rsid w:val="0049243B"/>
    <w:rsid w:val="00493B6E"/>
    <w:rsid w:val="004940C4"/>
    <w:rsid w:val="00496C4D"/>
    <w:rsid w:val="00497C96"/>
    <w:rsid w:val="004A04A2"/>
    <w:rsid w:val="004A0EAA"/>
    <w:rsid w:val="004A20F8"/>
    <w:rsid w:val="004A2817"/>
    <w:rsid w:val="004A376C"/>
    <w:rsid w:val="004A3CF0"/>
    <w:rsid w:val="004A4770"/>
    <w:rsid w:val="004A5725"/>
    <w:rsid w:val="004A6222"/>
    <w:rsid w:val="004A6264"/>
    <w:rsid w:val="004B105D"/>
    <w:rsid w:val="004B2C53"/>
    <w:rsid w:val="004B371E"/>
    <w:rsid w:val="004B5301"/>
    <w:rsid w:val="004B5800"/>
    <w:rsid w:val="004B64A2"/>
    <w:rsid w:val="004B6D80"/>
    <w:rsid w:val="004C12DD"/>
    <w:rsid w:val="004C133B"/>
    <w:rsid w:val="004C2925"/>
    <w:rsid w:val="004C3851"/>
    <w:rsid w:val="004C5309"/>
    <w:rsid w:val="004D0AD6"/>
    <w:rsid w:val="004D1761"/>
    <w:rsid w:val="004D221C"/>
    <w:rsid w:val="004D2220"/>
    <w:rsid w:val="004D347B"/>
    <w:rsid w:val="004D377D"/>
    <w:rsid w:val="004D6AEB"/>
    <w:rsid w:val="004D6C6A"/>
    <w:rsid w:val="004E094C"/>
    <w:rsid w:val="004E1650"/>
    <w:rsid w:val="004E1F61"/>
    <w:rsid w:val="004E21A1"/>
    <w:rsid w:val="004E49AA"/>
    <w:rsid w:val="004E54D4"/>
    <w:rsid w:val="004E6AFF"/>
    <w:rsid w:val="004E6DBF"/>
    <w:rsid w:val="004E799D"/>
    <w:rsid w:val="004F0E13"/>
    <w:rsid w:val="004F2B30"/>
    <w:rsid w:val="004F3E6C"/>
    <w:rsid w:val="004F4B5E"/>
    <w:rsid w:val="004F78C3"/>
    <w:rsid w:val="004F7BF9"/>
    <w:rsid w:val="0050008C"/>
    <w:rsid w:val="005001B1"/>
    <w:rsid w:val="00501A53"/>
    <w:rsid w:val="0050251C"/>
    <w:rsid w:val="0050655C"/>
    <w:rsid w:val="00507EA2"/>
    <w:rsid w:val="0051137E"/>
    <w:rsid w:val="00512A21"/>
    <w:rsid w:val="00514AE9"/>
    <w:rsid w:val="00514F4D"/>
    <w:rsid w:val="00515360"/>
    <w:rsid w:val="005154F6"/>
    <w:rsid w:val="005163A5"/>
    <w:rsid w:val="00522D92"/>
    <w:rsid w:val="0052371E"/>
    <w:rsid w:val="00523752"/>
    <w:rsid w:val="00523F1C"/>
    <w:rsid w:val="00524498"/>
    <w:rsid w:val="00525FE1"/>
    <w:rsid w:val="0052722F"/>
    <w:rsid w:val="00527B2B"/>
    <w:rsid w:val="00530EAF"/>
    <w:rsid w:val="00531493"/>
    <w:rsid w:val="00531D3F"/>
    <w:rsid w:val="00532064"/>
    <w:rsid w:val="00532A3B"/>
    <w:rsid w:val="00534BA2"/>
    <w:rsid w:val="00534CE8"/>
    <w:rsid w:val="0053539F"/>
    <w:rsid w:val="005354D6"/>
    <w:rsid w:val="00535D80"/>
    <w:rsid w:val="0053698D"/>
    <w:rsid w:val="005402B1"/>
    <w:rsid w:val="00540E14"/>
    <w:rsid w:val="00541A24"/>
    <w:rsid w:val="005425E5"/>
    <w:rsid w:val="00542A39"/>
    <w:rsid w:val="00542E0E"/>
    <w:rsid w:val="0054394B"/>
    <w:rsid w:val="005454D4"/>
    <w:rsid w:val="00545CF5"/>
    <w:rsid w:val="00545EE6"/>
    <w:rsid w:val="00546183"/>
    <w:rsid w:val="00551670"/>
    <w:rsid w:val="00555209"/>
    <w:rsid w:val="00557CB9"/>
    <w:rsid w:val="00560CB8"/>
    <w:rsid w:val="00560E4F"/>
    <w:rsid w:val="00562666"/>
    <w:rsid w:val="00562C6B"/>
    <w:rsid w:val="005675BD"/>
    <w:rsid w:val="00572F37"/>
    <w:rsid w:val="00574A33"/>
    <w:rsid w:val="005752AE"/>
    <w:rsid w:val="005762E5"/>
    <w:rsid w:val="00576E12"/>
    <w:rsid w:val="00580BF2"/>
    <w:rsid w:val="00584FBE"/>
    <w:rsid w:val="00586B9E"/>
    <w:rsid w:val="00587ACC"/>
    <w:rsid w:val="00590348"/>
    <w:rsid w:val="00591977"/>
    <w:rsid w:val="00592EDD"/>
    <w:rsid w:val="00593EC0"/>
    <w:rsid w:val="00597CB2"/>
    <w:rsid w:val="005A00CA"/>
    <w:rsid w:val="005A5A56"/>
    <w:rsid w:val="005A5AF3"/>
    <w:rsid w:val="005A6964"/>
    <w:rsid w:val="005A7064"/>
    <w:rsid w:val="005A7C27"/>
    <w:rsid w:val="005B2716"/>
    <w:rsid w:val="005B39DE"/>
    <w:rsid w:val="005B50B7"/>
    <w:rsid w:val="005B5989"/>
    <w:rsid w:val="005B71D6"/>
    <w:rsid w:val="005C068E"/>
    <w:rsid w:val="005C0755"/>
    <w:rsid w:val="005C17E3"/>
    <w:rsid w:val="005C1D40"/>
    <w:rsid w:val="005C5A11"/>
    <w:rsid w:val="005C5BE5"/>
    <w:rsid w:val="005D2C64"/>
    <w:rsid w:val="005D3C2F"/>
    <w:rsid w:val="005D3DF8"/>
    <w:rsid w:val="005D5995"/>
    <w:rsid w:val="005D6F40"/>
    <w:rsid w:val="005E0670"/>
    <w:rsid w:val="005E0E65"/>
    <w:rsid w:val="005E1C92"/>
    <w:rsid w:val="005E2020"/>
    <w:rsid w:val="005E21E9"/>
    <w:rsid w:val="005E3543"/>
    <w:rsid w:val="005E3E63"/>
    <w:rsid w:val="005E4E72"/>
    <w:rsid w:val="005E5277"/>
    <w:rsid w:val="005E5824"/>
    <w:rsid w:val="005E6DC1"/>
    <w:rsid w:val="005E743A"/>
    <w:rsid w:val="005E7D4C"/>
    <w:rsid w:val="005F0B54"/>
    <w:rsid w:val="005F0F8B"/>
    <w:rsid w:val="005F1E18"/>
    <w:rsid w:val="005F2749"/>
    <w:rsid w:val="005F2CDD"/>
    <w:rsid w:val="005F5331"/>
    <w:rsid w:val="005F5B21"/>
    <w:rsid w:val="005F60D5"/>
    <w:rsid w:val="00600D22"/>
    <w:rsid w:val="00601D46"/>
    <w:rsid w:val="0060423A"/>
    <w:rsid w:val="00604D24"/>
    <w:rsid w:val="00612EAC"/>
    <w:rsid w:val="00613041"/>
    <w:rsid w:val="00613060"/>
    <w:rsid w:val="00613157"/>
    <w:rsid w:val="006149FB"/>
    <w:rsid w:val="00614E7F"/>
    <w:rsid w:val="0061546E"/>
    <w:rsid w:val="006158B0"/>
    <w:rsid w:val="00620E72"/>
    <w:rsid w:val="00624744"/>
    <w:rsid w:val="00625418"/>
    <w:rsid w:val="00625809"/>
    <w:rsid w:val="0062680A"/>
    <w:rsid w:val="006312F3"/>
    <w:rsid w:val="006321A5"/>
    <w:rsid w:val="00633F23"/>
    <w:rsid w:val="006360B1"/>
    <w:rsid w:val="0063664C"/>
    <w:rsid w:val="0064313D"/>
    <w:rsid w:val="00644287"/>
    <w:rsid w:val="0064553F"/>
    <w:rsid w:val="00650E8A"/>
    <w:rsid w:val="00652EC1"/>
    <w:rsid w:val="00653335"/>
    <w:rsid w:val="00653CF9"/>
    <w:rsid w:val="00654350"/>
    <w:rsid w:val="00654B42"/>
    <w:rsid w:val="0065554D"/>
    <w:rsid w:val="006557AE"/>
    <w:rsid w:val="0066067D"/>
    <w:rsid w:val="00661171"/>
    <w:rsid w:val="006621EE"/>
    <w:rsid w:val="006629AB"/>
    <w:rsid w:val="006631A9"/>
    <w:rsid w:val="00663D2A"/>
    <w:rsid w:val="00663F28"/>
    <w:rsid w:val="006658B1"/>
    <w:rsid w:val="0067003E"/>
    <w:rsid w:val="00672234"/>
    <w:rsid w:val="0067228F"/>
    <w:rsid w:val="006725E0"/>
    <w:rsid w:val="00673A7B"/>
    <w:rsid w:val="006746A5"/>
    <w:rsid w:val="00674D13"/>
    <w:rsid w:val="00675031"/>
    <w:rsid w:val="00680D53"/>
    <w:rsid w:val="00681355"/>
    <w:rsid w:val="00683DEE"/>
    <w:rsid w:val="006857FF"/>
    <w:rsid w:val="00685B44"/>
    <w:rsid w:val="0068758C"/>
    <w:rsid w:val="00687F0D"/>
    <w:rsid w:val="0069017F"/>
    <w:rsid w:val="006917C8"/>
    <w:rsid w:val="0069211C"/>
    <w:rsid w:val="0069257C"/>
    <w:rsid w:val="00692698"/>
    <w:rsid w:val="00693A4D"/>
    <w:rsid w:val="00694CE2"/>
    <w:rsid w:val="00696383"/>
    <w:rsid w:val="00697880"/>
    <w:rsid w:val="00697C25"/>
    <w:rsid w:val="006A0A23"/>
    <w:rsid w:val="006A138A"/>
    <w:rsid w:val="006A4732"/>
    <w:rsid w:val="006A49C3"/>
    <w:rsid w:val="006A4B7E"/>
    <w:rsid w:val="006A59F8"/>
    <w:rsid w:val="006A6B7C"/>
    <w:rsid w:val="006A6D22"/>
    <w:rsid w:val="006B06D8"/>
    <w:rsid w:val="006B150E"/>
    <w:rsid w:val="006B2BD6"/>
    <w:rsid w:val="006B3BA1"/>
    <w:rsid w:val="006B4097"/>
    <w:rsid w:val="006B65B9"/>
    <w:rsid w:val="006B6E17"/>
    <w:rsid w:val="006B7729"/>
    <w:rsid w:val="006B7F19"/>
    <w:rsid w:val="006C173C"/>
    <w:rsid w:val="006C2981"/>
    <w:rsid w:val="006C2E3D"/>
    <w:rsid w:val="006C318F"/>
    <w:rsid w:val="006C3DD3"/>
    <w:rsid w:val="006C4EEE"/>
    <w:rsid w:val="006C72C9"/>
    <w:rsid w:val="006D18FD"/>
    <w:rsid w:val="006D1B09"/>
    <w:rsid w:val="006D23E1"/>
    <w:rsid w:val="006D380F"/>
    <w:rsid w:val="006D3FAB"/>
    <w:rsid w:val="006D5328"/>
    <w:rsid w:val="006D7832"/>
    <w:rsid w:val="006D79F6"/>
    <w:rsid w:val="006E0792"/>
    <w:rsid w:val="006E328C"/>
    <w:rsid w:val="006E3425"/>
    <w:rsid w:val="006E4AC7"/>
    <w:rsid w:val="006E59E9"/>
    <w:rsid w:val="006E6BDE"/>
    <w:rsid w:val="006E7EA4"/>
    <w:rsid w:val="006F12FE"/>
    <w:rsid w:val="006F19AC"/>
    <w:rsid w:val="006F31DA"/>
    <w:rsid w:val="006F3889"/>
    <w:rsid w:val="006F6BCC"/>
    <w:rsid w:val="006F7848"/>
    <w:rsid w:val="007012C9"/>
    <w:rsid w:val="00703517"/>
    <w:rsid w:val="007037E5"/>
    <w:rsid w:val="00704C4F"/>
    <w:rsid w:val="0070530C"/>
    <w:rsid w:val="00705D46"/>
    <w:rsid w:val="00705D82"/>
    <w:rsid w:val="00706582"/>
    <w:rsid w:val="00706AE1"/>
    <w:rsid w:val="00710174"/>
    <w:rsid w:val="00710254"/>
    <w:rsid w:val="0071099F"/>
    <w:rsid w:val="00710BDC"/>
    <w:rsid w:val="007113CF"/>
    <w:rsid w:val="0071184F"/>
    <w:rsid w:val="00713647"/>
    <w:rsid w:val="0071522A"/>
    <w:rsid w:val="00716E37"/>
    <w:rsid w:val="0071757E"/>
    <w:rsid w:val="0071798A"/>
    <w:rsid w:val="00721670"/>
    <w:rsid w:val="00722B5C"/>
    <w:rsid w:val="0072326B"/>
    <w:rsid w:val="007255CB"/>
    <w:rsid w:val="00725C61"/>
    <w:rsid w:val="007269AF"/>
    <w:rsid w:val="00730B8A"/>
    <w:rsid w:val="00731621"/>
    <w:rsid w:val="0073285B"/>
    <w:rsid w:val="00732F4D"/>
    <w:rsid w:val="00733117"/>
    <w:rsid w:val="00733BA2"/>
    <w:rsid w:val="00734B25"/>
    <w:rsid w:val="007353B0"/>
    <w:rsid w:val="00735968"/>
    <w:rsid w:val="00737083"/>
    <w:rsid w:val="007371D9"/>
    <w:rsid w:val="00737F37"/>
    <w:rsid w:val="00740B45"/>
    <w:rsid w:val="00741D36"/>
    <w:rsid w:val="00743100"/>
    <w:rsid w:val="0074367F"/>
    <w:rsid w:val="00745526"/>
    <w:rsid w:val="0074720A"/>
    <w:rsid w:val="007519BD"/>
    <w:rsid w:val="00752732"/>
    <w:rsid w:val="00752E97"/>
    <w:rsid w:val="0075428E"/>
    <w:rsid w:val="00757E2D"/>
    <w:rsid w:val="00761018"/>
    <w:rsid w:val="0076621D"/>
    <w:rsid w:val="007679C3"/>
    <w:rsid w:val="00770184"/>
    <w:rsid w:val="00770990"/>
    <w:rsid w:val="00770C95"/>
    <w:rsid w:val="00770E05"/>
    <w:rsid w:val="007723D6"/>
    <w:rsid w:val="007737CE"/>
    <w:rsid w:val="00773A97"/>
    <w:rsid w:val="00773BDC"/>
    <w:rsid w:val="00775443"/>
    <w:rsid w:val="00775C4E"/>
    <w:rsid w:val="00775DD6"/>
    <w:rsid w:val="00775DDE"/>
    <w:rsid w:val="00776422"/>
    <w:rsid w:val="00776DC8"/>
    <w:rsid w:val="00781152"/>
    <w:rsid w:val="00781316"/>
    <w:rsid w:val="007819BB"/>
    <w:rsid w:val="00782B34"/>
    <w:rsid w:val="007856AE"/>
    <w:rsid w:val="00791864"/>
    <w:rsid w:val="00791DF8"/>
    <w:rsid w:val="00793BA1"/>
    <w:rsid w:val="00793E44"/>
    <w:rsid w:val="0079500D"/>
    <w:rsid w:val="007979CF"/>
    <w:rsid w:val="007A0768"/>
    <w:rsid w:val="007A2135"/>
    <w:rsid w:val="007A2378"/>
    <w:rsid w:val="007A54E7"/>
    <w:rsid w:val="007A5DD2"/>
    <w:rsid w:val="007A7EAB"/>
    <w:rsid w:val="007B0225"/>
    <w:rsid w:val="007B14AB"/>
    <w:rsid w:val="007B1827"/>
    <w:rsid w:val="007B24EC"/>
    <w:rsid w:val="007B39DD"/>
    <w:rsid w:val="007B48B9"/>
    <w:rsid w:val="007B6A5E"/>
    <w:rsid w:val="007C1A4B"/>
    <w:rsid w:val="007C1B2F"/>
    <w:rsid w:val="007C20CE"/>
    <w:rsid w:val="007C32C1"/>
    <w:rsid w:val="007C3B39"/>
    <w:rsid w:val="007C5F19"/>
    <w:rsid w:val="007C749E"/>
    <w:rsid w:val="007C7862"/>
    <w:rsid w:val="007D1397"/>
    <w:rsid w:val="007D1AAE"/>
    <w:rsid w:val="007D262C"/>
    <w:rsid w:val="007D2782"/>
    <w:rsid w:val="007D3692"/>
    <w:rsid w:val="007D36B6"/>
    <w:rsid w:val="007D3834"/>
    <w:rsid w:val="007D4507"/>
    <w:rsid w:val="007D4E2F"/>
    <w:rsid w:val="007D765F"/>
    <w:rsid w:val="007E0F41"/>
    <w:rsid w:val="007E1476"/>
    <w:rsid w:val="007E23ED"/>
    <w:rsid w:val="007E3B84"/>
    <w:rsid w:val="007E3F34"/>
    <w:rsid w:val="007E5FE1"/>
    <w:rsid w:val="007E7153"/>
    <w:rsid w:val="007F0C6A"/>
    <w:rsid w:val="007F279C"/>
    <w:rsid w:val="007F2B93"/>
    <w:rsid w:val="007F39B1"/>
    <w:rsid w:val="007F55E0"/>
    <w:rsid w:val="007F6436"/>
    <w:rsid w:val="007F6E23"/>
    <w:rsid w:val="007F7827"/>
    <w:rsid w:val="00802C8E"/>
    <w:rsid w:val="00803895"/>
    <w:rsid w:val="00804B95"/>
    <w:rsid w:val="0081059D"/>
    <w:rsid w:val="00810FBE"/>
    <w:rsid w:val="008111C7"/>
    <w:rsid w:val="00811369"/>
    <w:rsid w:val="0081145C"/>
    <w:rsid w:val="0081292A"/>
    <w:rsid w:val="0081358B"/>
    <w:rsid w:val="008138B8"/>
    <w:rsid w:val="00814F73"/>
    <w:rsid w:val="00816E75"/>
    <w:rsid w:val="0081773F"/>
    <w:rsid w:val="008243F7"/>
    <w:rsid w:val="00824A67"/>
    <w:rsid w:val="00824CBA"/>
    <w:rsid w:val="00824F60"/>
    <w:rsid w:val="008269BE"/>
    <w:rsid w:val="00832261"/>
    <w:rsid w:val="00832885"/>
    <w:rsid w:val="00832934"/>
    <w:rsid w:val="00832F30"/>
    <w:rsid w:val="00832FB7"/>
    <w:rsid w:val="0083331A"/>
    <w:rsid w:val="0083525D"/>
    <w:rsid w:val="00835264"/>
    <w:rsid w:val="00837002"/>
    <w:rsid w:val="00837B91"/>
    <w:rsid w:val="00840208"/>
    <w:rsid w:val="008407DB"/>
    <w:rsid w:val="00840801"/>
    <w:rsid w:val="00841910"/>
    <w:rsid w:val="008425A3"/>
    <w:rsid w:val="0084272B"/>
    <w:rsid w:val="00842C3F"/>
    <w:rsid w:val="008442EB"/>
    <w:rsid w:val="008448D8"/>
    <w:rsid w:val="008466D4"/>
    <w:rsid w:val="00851AB6"/>
    <w:rsid w:val="008524ED"/>
    <w:rsid w:val="008540C2"/>
    <w:rsid w:val="00854F54"/>
    <w:rsid w:val="0085600A"/>
    <w:rsid w:val="0085681F"/>
    <w:rsid w:val="00857A70"/>
    <w:rsid w:val="008640E0"/>
    <w:rsid w:val="008651B4"/>
    <w:rsid w:val="008658A1"/>
    <w:rsid w:val="00865999"/>
    <w:rsid w:val="00870A8B"/>
    <w:rsid w:val="00870D36"/>
    <w:rsid w:val="008716FA"/>
    <w:rsid w:val="00872668"/>
    <w:rsid w:val="00872A0C"/>
    <w:rsid w:val="00873074"/>
    <w:rsid w:val="00873A3E"/>
    <w:rsid w:val="008745FE"/>
    <w:rsid w:val="008763A6"/>
    <w:rsid w:val="008774F5"/>
    <w:rsid w:val="00877A87"/>
    <w:rsid w:val="00880610"/>
    <w:rsid w:val="00881BCC"/>
    <w:rsid w:val="00881C82"/>
    <w:rsid w:val="008833F2"/>
    <w:rsid w:val="008855D6"/>
    <w:rsid w:val="008863F1"/>
    <w:rsid w:val="00887500"/>
    <w:rsid w:val="0089035B"/>
    <w:rsid w:val="00890CD4"/>
    <w:rsid w:val="008930ED"/>
    <w:rsid w:val="008936E2"/>
    <w:rsid w:val="008975D7"/>
    <w:rsid w:val="008A0034"/>
    <w:rsid w:val="008A3020"/>
    <w:rsid w:val="008A460A"/>
    <w:rsid w:val="008A4EEF"/>
    <w:rsid w:val="008A5BAF"/>
    <w:rsid w:val="008A673D"/>
    <w:rsid w:val="008A6F29"/>
    <w:rsid w:val="008B1606"/>
    <w:rsid w:val="008B1E63"/>
    <w:rsid w:val="008B278E"/>
    <w:rsid w:val="008B383D"/>
    <w:rsid w:val="008B3BCA"/>
    <w:rsid w:val="008C24B9"/>
    <w:rsid w:val="008C2577"/>
    <w:rsid w:val="008C2882"/>
    <w:rsid w:val="008C2B2D"/>
    <w:rsid w:val="008C3A5C"/>
    <w:rsid w:val="008C6CAA"/>
    <w:rsid w:val="008C770F"/>
    <w:rsid w:val="008C7F4F"/>
    <w:rsid w:val="008D07C9"/>
    <w:rsid w:val="008D0DD7"/>
    <w:rsid w:val="008D14FC"/>
    <w:rsid w:val="008D3391"/>
    <w:rsid w:val="008D3485"/>
    <w:rsid w:val="008D424A"/>
    <w:rsid w:val="008D49BB"/>
    <w:rsid w:val="008D5823"/>
    <w:rsid w:val="008D661A"/>
    <w:rsid w:val="008D68EA"/>
    <w:rsid w:val="008D6ABE"/>
    <w:rsid w:val="008D6D6A"/>
    <w:rsid w:val="008E3569"/>
    <w:rsid w:val="008E4DA5"/>
    <w:rsid w:val="008E5088"/>
    <w:rsid w:val="008E532C"/>
    <w:rsid w:val="008E5A3B"/>
    <w:rsid w:val="008F27E7"/>
    <w:rsid w:val="008F6281"/>
    <w:rsid w:val="008F6546"/>
    <w:rsid w:val="008F7342"/>
    <w:rsid w:val="009016B7"/>
    <w:rsid w:val="00905D4B"/>
    <w:rsid w:val="0091001B"/>
    <w:rsid w:val="009106BD"/>
    <w:rsid w:val="009134A2"/>
    <w:rsid w:val="00914639"/>
    <w:rsid w:val="00914D16"/>
    <w:rsid w:val="00915CC1"/>
    <w:rsid w:val="00915D3F"/>
    <w:rsid w:val="009170EC"/>
    <w:rsid w:val="00921FA8"/>
    <w:rsid w:val="009224B4"/>
    <w:rsid w:val="00922789"/>
    <w:rsid w:val="00924243"/>
    <w:rsid w:val="009243FA"/>
    <w:rsid w:val="00925483"/>
    <w:rsid w:val="00925DE5"/>
    <w:rsid w:val="00927726"/>
    <w:rsid w:val="00932567"/>
    <w:rsid w:val="00932A31"/>
    <w:rsid w:val="0093421A"/>
    <w:rsid w:val="009348EA"/>
    <w:rsid w:val="00935125"/>
    <w:rsid w:val="00935137"/>
    <w:rsid w:val="009358EC"/>
    <w:rsid w:val="00936251"/>
    <w:rsid w:val="00936C4A"/>
    <w:rsid w:val="00937C60"/>
    <w:rsid w:val="00937DB4"/>
    <w:rsid w:val="0094058A"/>
    <w:rsid w:val="0094171B"/>
    <w:rsid w:val="009419C6"/>
    <w:rsid w:val="0094237D"/>
    <w:rsid w:val="0094239E"/>
    <w:rsid w:val="00945598"/>
    <w:rsid w:val="00945922"/>
    <w:rsid w:val="00946D06"/>
    <w:rsid w:val="009474E1"/>
    <w:rsid w:val="009504C6"/>
    <w:rsid w:val="00951907"/>
    <w:rsid w:val="009529CE"/>
    <w:rsid w:val="009530FF"/>
    <w:rsid w:val="00953CEE"/>
    <w:rsid w:val="00955B0D"/>
    <w:rsid w:val="00955D52"/>
    <w:rsid w:val="00957544"/>
    <w:rsid w:val="00960335"/>
    <w:rsid w:val="00960395"/>
    <w:rsid w:val="00960642"/>
    <w:rsid w:val="00960D8D"/>
    <w:rsid w:val="00964022"/>
    <w:rsid w:val="00964488"/>
    <w:rsid w:val="0096498A"/>
    <w:rsid w:val="00965620"/>
    <w:rsid w:val="00965ED8"/>
    <w:rsid w:val="00965F03"/>
    <w:rsid w:val="00965FD7"/>
    <w:rsid w:val="00966BF7"/>
    <w:rsid w:val="00966E60"/>
    <w:rsid w:val="0097036C"/>
    <w:rsid w:val="009707D1"/>
    <w:rsid w:val="00971899"/>
    <w:rsid w:val="0097320F"/>
    <w:rsid w:val="009733BB"/>
    <w:rsid w:val="00973B85"/>
    <w:rsid w:val="00975387"/>
    <w:rsid w:val="00980A88"/>
    <w:rsid w:val="00981B33"/>
    <w:rsid w:val="00982357"/>
    <w:rsid w:val="00982749"/>
    <w:rsid w:val="00982A17"/>
    <w:rsid w:val="00983E7F"/>
    <w:rsid w:val="009841A9"/>
    <w:rsid w:val="00985694"/>
    <w:rsid w:val="00986AA7"/>
    <w:rsid w:val="00986FAC"/>
    <w:rsid w:val="00987338"/>
    <w:rsid w:val="00990B75"/>
    <w:rsid w:val="00991663"/>
    <w:rsid w:val="0099220C"/>
    <w:rsid w:val="00992C8C"/>
    <w:rsid w:val="00993865"/>
    <w:rsid w:val="009947DA"/>
    <w:rsid w:val="0099648B"/>
    <w:rsid w:val="00996565"/>
    <w:rsid w:val="009A00FC"/>
    <w:rsid w:val="009A06FF"/>
    <w:rsid w:val="009A0E55"/>
    <w:rsid w:val="009A29FF"/>
    <w:rsid w:val="009A3198"/>
    <w:rsid w:val="009A42C3"/>
    <w:rsid w:val="009A45BA"/>
    <w:rsid w:val="009A46A2"/>
    <w:rsid w:val="009A5D46"/>
    <w:rsid w:val="009B0CBE"/>
    <w:rsid w:val="009B11BC"/>
    <w:rsid w:val="009B13BF"/>
    <w:rsid w:val="009B1A7D"/>
    <w:rsid w:val="009B70B7"/>
    <w:rsid w:val="009B7D24"/>
    <w:rsid w:val="009C11F1"/>
    <w:rsid w:val="009C1697"/>
    <w:rsid w:val="009C58A7"/>
    <w:rsid w:val="009C6051"/>
    <w:rsid w:val="009C662D"/>
    <w:rsid w:val="009C6CC2"/>
    <w:rsid w:val="009D19DA"/>
    <w:rsid w:val="009D19DE"/>
    <w:rsid w:val="009D425B"/>
    <w:rsid w:val="009D44EB"/>
    <w:rsid w:val="009D4FB4"/>
    <w:rsid w:val="009D7D56"/>
    <w:rsid w:val="009E02E0"/>
    <w:rsid w:val="009E2E2A"/>
    <w:rsid w:val="009E4149"/>
    <w:rsid w:val="009E499A"/>
    <w:rsid w:val="009E4B1C"/>
    <w:rsid w:val="009E4D46"/>
    <w:rsid w:val="009E5A95"/>
    <w:rsid w:val="009E729D"/>
    <w:rsid w:val="009F072B"/>
    <w:rsid w:val="009F1C7B"/>
    <w:rsid w:val="009F2254"/>
    <w:rsid w:val="009F2630"/>
    <w:rsid w:val="009F3226"/>
    <w:rsid w:val="009F4F68"/>
    <w:rsid w:val="009F52F1"/>
    <w:rsid w:val="009F63AC"/>
    <w:rsid w:val="009F680A"/>
    <w:rsid w:val="009F7D68"/>
    <w:rsid w:val="00A005D2"/>
    <w:rsid w:val="00A02F42"/>
    <w:rsid w:val="00A06D34"/>
    <w:rsid w:val="00A07780"/>
    <w:rsid w:val="00A1071A"/>
    <w:rsid w:val="00A10816"/>
    <w:rsid w:val="00A13AFC"/>
    <w:rsid w:val="00A13EB1"/>
    <w:rsid w:val="00A15113"/>
    <w:rsid w:val="00A15586"/>
    <w:rsid w:val="00A2033C"/>
    <w:rsid w:val="00A2034D"/>
    <w:rsid w:val="00A238A8"/>
    <w:rsid w:val="00A23990"/>
    <w:rsid w:val="00A239CF"/>
    <w:rsid w:val="00A250C4"/>
    <w:rsid w:val="00A250FF"/>
    <w:rsid w:val="00A25419"/>
    <w:rsid w:val="00A26343"/>
    <w:rsid w:val="00A27EFB"/>
    <w:rsid w:val="00A32036"/>
    <w:rsid w:val="00A32757"/>
    <w:rsid w:val="00A349C6"/>
    <w:rsid w:val="00A34BBC"/>
    <w:rsid w:val="00A35699"/>
    <w:rsid w:val="00A37ECB"/>
    <w:rsid w:val="00A40069"/>
    <w:rsid w:val="00A4107B"/>
    <w:rsid w:val="00A4132D"/>
    <w:rsid w:val="00A43171"/>
    <w:rsid w:val="00A45B64"/>
    <w:rsid w:val="00A46881"/>
    <w:rsid w:val="00A46A79"/>
    <w:rsid w:val="00A476D6"/>
    <w:rsid w:val="00A47DD3"/>
    <w:rsid w:val="00A53A0E"/>
    <w:rsid w:val="00A540E5"/>
    <w:rsid w:val="00A5554B"/>
    <w:rsid w:val="00A55A28"/>
    <w:rsid w:val="00A57CEC"/>
    <w:rsid w:val="00A617C8"/>
    <w:rsid w:val="00A620DB"/>
    <w:rsid w:val="00A6240B"/>
    <w:rsid w:val="00A64236"/>
    <w:rsid w:val="00A657B9"/>
    <w:rsid w:val="00A669D7"/>
    <w:rsid w:val="00A67BEE"/>
    <w:rsid w:val="00A70CB5"/>
    <w:rsid w:val="00A7125A"/>
    <w:rsid w:val="00A71AE3"/>
    <w:rsid w:val="00A73C2E"/>
    <w:rsid w:val="00A75C3E"/>
    <w:rsid w:val="00A761CD"/>
    <w:rsid w:val="00A764FB"/>
    <w:rsid w:val="00A812D7"/>
    <w:rsid w:val="00A815B6"/>
    <w:rsid w:val="00A82D3C"/>
    <w:rsid w:val="00A8308D"/>
    <w:rsid w:val="00A83357"/>
    <w:rsid w:val="00A834B1"/>
    <w:rsid w:val="00A83E05"/>
    <w:rsid w:val="00A84752"/>
    <w:rsid w:val="00A84E1B"/>
    <w:rsid w:val="00A84F7A"/>
    <w:rsid w:val="00A84F9D"/>
    <w:rsid w:val="00A85193"/>
    <w:rsid w:val="00A87D5E"/>
    <w:rsid w:val="00A9132C"/>
    <w:rsid w:val="00A92B20"/>
    <w:rsid w:val="00A933EB"/>
    <w:rsid w:val="00A933FE"/>
    <w:rsid w:val="00A94D59"/>
    <w:rsid w:val="00A95A26"/>
    <w:rsid w:val="00A965AA"/>
    <w:rsid w:val="00AA30BA"/>
    <w:rsid w:val="00AA36F1"/>
    <w:rsid w:val="00AA5AED"/>
    <w:rsid w:val="00AA66E5"/>
    <w:rsid w:val="00AA6DF9"/>
    <w:rsid w:val="00AA7775"/>
    <w:rsid w:val="00AA78FE"/>
    <w:rsid w:val="00AB587C"/>
    <w:rsid w:val="00AB6120"/>
    <w:rsid w:val="00AB663B"/>
    <w:rsid w:val="00AB7BD0"/>
    <w:rsid w:val="00AB7F34"/>
    <w:rsid w:val="00AC0390"/>
    <w:rsid w:val="00AC24A8"/>
    <w:rsid w:val="00AC295F"/>
    <w:rsid w:val="00AC2D5F"/>
    <w:rsid w:val="00AC3037"/>
    <w:rsid w:val="00AC4299"/>
    <w:rsid w:val="00AC4795"/>
    <w:rsid w:val="00AC6011"/>
    <w:rsid w:val="00AC6F8F"/>
    <w:rsid w:val="00AC79A5"/>
    <w:rsid w:val="00AD0664"/>
    <w:rsid w:val="00AD2076"/>
    <w:rsid w:val="00AD3EC4"/>
    <w:rsid w:val="00AD5D69"/>
    <w:rsid w:val="00AE0651"/>
    <w:rsid w:val="00AE0E6F"/>
    <w:rsid w:val="00AE443A"/>
    <w:rsid w:val="00AE464A"/>
    <w:rsid w:val="00AE50A7"/>
    <w:rsid w:val="00AE7FCC"/>
    <w:rsid w:val="00AF059D"/>
    <w:rsid w:val="00AF186A"/>
    <w:rsid w:val="00AF1D38"/>
    <w:rsid w:val="00AF40EB"/>
    <w:rsid w:val="00AF4B36"/>
    <w:rsid w:val="00AF5D15"/>
    <w:rsid w:val="00AF6179"/>
    <w:rsid w:val="00AF6929"/>
    <w:rsid w:val="00AF77ED"/>
    <w:rsid w:val="00AF7CEA"/>
    <w:rsid w:val="00B00355"/>
    <w:rsid w:val="00B0035A"/>
    <w:rsid w:val="00B0037B"/>
    <w:rsid w:val="00B01042"/>
    <w:rsid w:val="00B04937"/>
    <w:rsid w:val="00B05547"/>
    <w:rsid w:val="00B07467"/>
    <w:rsid w:val="00B105BF"/>
    <w:rsid w:val="00B11E83"/>
    <w:rsid w:val="00B133E8"/>
    <w:rsid w:val="00B140B4"/>
    <w:rsid w:val="00B147C7"/>
    <w:rsid w:val="00B17E75"/>
    <w:rsid w:val="00B204D3"/>
    <w:rsid w:val="00B2406F"/>
    <w:rsid w:val="00B257AD"/>
    <w:rsid w:val="00B25C81"/>
    <w:rsid w:val="00B27DDA"/>
    <w:rsid w:val="00B30101"/>
    <w:rsid w:val="00B30ED2"/>
    <w:rsid w:val="00B32886"/>
    <w:rsid w:val="00B33AFC"/>
    <w:rsid w:val="00B34164"/>
    <w:rsid w:val="00B34B6C"/>
    <w:rsid w:val="00B3558E"/>
    <w:rsid w:val="00B36561"/>
    <w:rsid w:val="00B366B3"/>
    <w:rsid w:val="00B36A34"/>
    <w:rsid w:val="00B376BE"/>
    <w:rsid w:val="00B40581"/>
    <w:rsid w:val="00B4085F"/>
    <w:rsid w:val="00B40939"/>
    <w:rsid w:val="00B42256"/>
    <w:rsid w:val="00B44922"/>
    <w:rsid w:val="00B458D8"/>
    <w:rsid w:val="00B475EA"/>
    <w:rsid w:val="00B51DE6"/>
    <w:rsid w:val="00B521B5"/>
    <w:rsid w:val="00B523F4"/>
    <w:rsid w:val="00B54AC6"/>
    <w:rsid w:val="00B54DF2"/>
    <w:rsid w:val="00B55027"/>
    <w:rsid w:val="00B550DA"/>
    <w:rsid w:val="00B56539"/>
    <w:rsid w:val="00B600BE"/>
    <w:rsid w:val="00B61C79"/>
    <w:rsid w:val="00B61FC8"/>
    <w:rsid w:val="00B61FF2"/>
    <w:rsid w:val="00B62BE9"/>
    <w:rsid w:val="00B64F69"/>
    <w:rsid w:val="00B66E9E"/>
    <w:rsid w:val="00B6740F"/>
    <w:rsid w:val="00B710AE"/>
    <w:rsid w:val="00B72FD8"/>
    <w:rsid w:val="00B7567B"/>
    <w:rsid w:val="00B76A02"/>
    <w:rsid w:val="00B76A06"/>
    <w:rsid w:val="00B772D5"/>
    <w:rsid w:val="00B80765"/>
    <w:rsid w:val="00B8136F"/>
    <w:rsid w:val="00B81F4D"/>
    <w:rsid w:val="00B820BD"/>
    <w:rsid w:val="00B90C21"/>
    <w:rsid w:val="00B90C76"/>
    <w:rsid w:val="00B91D35"/>
    <w:rsid w:val="00B92741"/>
    <w:rsid w:val="00B945C8"/>
    <w:rsid w:val="00B959D7"/>
    <w:rsid w:val="00B96297"/>
    <w:rsid w:val="00B96C53"/>
    <w:rsid w:val="00B97363"/>
    <w:rsid w:val="00B973BB"/>
    <w:rsid w:val="00BA1871"/>
    <w:rsid w:val="00BA32D8"/>
    <w:rsid w:val="00BA4185"/>
    <w:rsid w:val="00BB0050"/>
    <w:rsid w:val="00BB06A3"/>
    <w:rsid w:val="00BB27BB"/>
    <w:rsid w:val="00BB2D78"/>
    <w:rsid w:val="00BB360E"/>
    <w:rsid w:val="00BB402D"/>
    <w:rsid w:val="00BB54CD"/>
    <w:rsid w:val="00BB5894"/>
    <w:rsid w:val="00BB63C0"/>
    <w:rsid w:val="00BB6CAC"/>
    <w:rsid w:val="00BC0E38"/>
    <w:rsid w:val="00BC1BCD"/>
    <w:rsid w:val="00BC28B5"/>
    <w:rsid w:val="00BC5951"/>
    <w:rsid w:val="00BD23CE"/>
    <w:rsid w:val="00BD3060"/>
    <w:rsid w:val="00BD42A3"/>
    <w:rsid w:val="00BD52ED"/>
    <w:rsid w:val="00BD53D1"/>
    <w:rsid w:val="00BD5661"/>
    <w:rsid w:val="00BD5D72"/>
    <w:rsid w:val="00BD7692"/>
    <w:rsid w:val="00BE08DD"/>
    <w:rsid w:val="00BE6B4E"/>
    <w:rsid w:val="00BE721A"/>
    <w:rsid w:val="00BE77C4"/>
    <w:rsid w:val="00BF08EC"/>
    <w:rsid w:val="00BF22CC"/>
    <w:rsid w:val="00BF28D5"/>
    <w:rsid w:val="00BF7575"/>
    <w:rsid w:val="00BF7A46"/>
    <w:rsid w:val="00C002FF"/>
    <w:rsid w:val="00C0048C"/>
    <w:rsid w:val="00C00600"/>
    <w:rsid w:val="00C007F1"/>
    <w:rsid w:val="00C0130C"/>
    <w:rsid w:val="00C0133D"/>
    <w:rsid w:val="00C013EC"/>
    <w:rsid w:val="00C015A7"/>
    <w:rsid w:val="00C03CB8"/>
    <w:rsid w:val="00C04C72"/>
    <w:rsid w:val="00C05864"/>
    <w:rsid w:val="00C10546"/>
    <w:rsid w:val="00C11D87"/>
    <w:rsid w:val="00C11EBC"/>
    <w:rsid w:val="00C12B95"/>
    <w:rsid w:val="00C14E5A"/>
    <w:rsid w:val="00C153E0"/>
    <w:rsid w:val="00C215CD"/>
    <w:rsid w:val="00C2161A"/>
    <w:rsid w:val="00C2210F"/>
    <w:rsid w:val="00C22451"/>
    <w:rsid w:val="00C229C5"/>
    <w:rsid w:val="00C2317A"/>
    <w:rsid w:val="00C23516"/>
    <w:rsid w:val="00C24B09"/>
    <w:rsid w:val="00C24B70"/>
    <w:rsid w:val="00C24B92"/>
    <w:rsid w:val="00C260C5"/>
    <w:rsid w:val="00C2761D"/>
    <w:rsid w:val="00C30012"/>
    <w:rsid w:val="00C300FF"/>
    <w:rsid w:val="00C3129A"/>
    <w:rsid w:val="00C323C8"/>
    <w:rsid w:val="00C334B4"/>
    <w:rsid w:val="00C33F81"/>
    <w:rsid w:val="00C34C6F"/>
    <w:rsid w:val="00C36A36"/>
    <w:rsid w:val="00C3703A"/>
    <w:rsid w:val="00C379B2"/>
    <w:rsid w:val="00C409F8"/>
    <w:rsid w:val="00C42E97"/>
    <w:rsid w:val="00C447A4"/>
    <w:rsid w:val="00C46FC0"/>
    <w:rsid w:val="00C47F84"/>
    <w:rsid w:val="00C50C9B"/>
    <w:rsid w:val="00C511C3"/>
    <w:rsid w:val="00C5151D"/>
    <w:rsid w:val="00C51D15"/>
    <w:rsid w:val="00C52B1C"/>
    <w:rsid w:val="00C555E6"/>
    <w:rsid w:val="00C56587"/>
    <w:rsid w:val="00C56B0C"/>
    <w:rsid w:val="00C56E3D"/>
    <w:rsid w:val="00C5776B"/>
    <w:rsid w:val="00C57B42"/>
    <w:rsid w:val="00C57B74"/>
    <w:rsid w:val="00C616A2"/>
    <w:rsid w:val="00C62B9D"/>
    <w:rsid w:val="00C62DF3"/>
    <w:rsid w:val="00C63504"/>
    <w:rsid w:val="00C643D2"/>
    <w:rsid w:val="00C66614"/>
    <w:rsid w:val="00C67660"/>
    <w:rsid w:val="00C705BD"/>
    <w:rsid w:val="00C71578"/>
    <w:rsid w:val="00C73682"/>
    <w:rsid w:val="00C739DF"/>
    <w:rsid w:val="00C74740"/>
    <w:rsid w:val="00C74E01"/>
    <w:rsid w:val="00C751B2"/>
    <w:rsid w:val="00C77D42"/>
    <w:rsid w:val="00C805B0"/>
    <w:rsid w:val="00C83307"/>
    <w:rsid w:val="00C83A35"/>
    <w:rsid w:val="00C841A1"/>
    <w:rsid w:val="00C84FD1"/>
    <w:rsid w:val="00C86837"/>
    <w:rsid w:val="00C86CF4"/>
    <w:rsid w:val="00C90A95"/>
    <w:rsid w:val="00C916D6"/>
    <w:rsid w:val="00C921A1"/>
    <w:rsid w:val="00C934EE"/>
    <w:rsid w:val="00C93775"/>
    <w:rsid w:val="00C93880"/>
    <w:rsid w:val="00C9389C"/>
    <w:rsid w:val="00C93EFF"/>
    <w:rsid w:val="00C95135"/>
    <w:rsid w:val="00C958F8"/>
    <w:rsid w:val="00CA06FB"/>
    <w:rsid w:val="00CA10D8"/>
    <w:rsid w:val="00CA1A87"/>
    <w:rsid w:val="00CA2864"/>
    <w:rsid w:val="00CA40DB"/>
    <w:rsid w:val="00CA44A9"/>
    <w:rsid w:val="00CA5E53"/>
    <w:rsid w:val="00CA7B9C"/>
    <w:rsid w:val="00CB10C3"/>
    <w:rsid w:val="00CB36E3"/>
    <w:rsid w:val="00CB3869"/>
    <w:rsid w:val="00CB744B"/>
    <w:rsid w:val="00CC0130"/>
    <w:rsid w:val="00CC0A6C"/>
    <w:rsid w:val="00CC0FEE"/>
    <w:rsid w:val="00CC1C55"/>
    <w:rsid w:val="00CC223D"/>
    <w:rsid w:val="00CC3571"/>
    <w:rsid w:val="00CC3CC8"/>
    <w:rsid w:val="00CC54E8"/>
    <w:rsid w:val="00CC585A"/>
    <w:rsid w:val="00CC5D05"/>
    <w:rsid w:val="00CC6F8F"/>
    <w:rsid w:val="00CD04E8"/>
    <w:rsid w:val="00CD1E33"/>
    <w:rsid w:val="00CD2131"/>
    <w:rsid w:val="00CD2222"/>
    <w:rsid w:val="00CD2BD4"/>
    <w:rsid w:val="00CD423E"/>
    <w:rsid w:val="00CD4B8B"/>
    <w:rsid w:val="00CD50C3"/>
    <w:rsid w:val="00CD6EA9"/>
    <w:rsid w:val="00CD6F11"/>
    <w:rsid w:val="00CD70AA"/>
    <w:rsid w:val="00CD75D1"/>
    <w:rsid w:val="00CE0331"/>
    <w:rsid w:val="00CE0B00"/>
    <w:rsid w:val="00CE14F5"/>
    <w:rsid w:val="00CE2E0F"/>
    <w:rsid w:val="00CE2E77"/>
    <w:rsid w:val="00CE3718"/>
    <w:rsid w:val="00CE4C16"/>
    <w:rsid w:val="00CE4D6C"/>
    <w:rsid w:val="00CE59BA"/>
    <w:rsid w:val="00CE5CC5"/>
    <w:rsid w:val="00CE5F2B"/>
    <w:rsid w:val="00CF08C2"/>
    <w:rsid w:val="00CF0CD9"/>
    <w:rsid w:val="00CF2061"/>
    <w:rsid w:val="00CF2279"/>
    <w:rsid w:val="00CF2620"/>
    <w:rsid w:val="00CF2B79"/>
    <w:rsid w:val="00CF363A"/>
    <w:rsid w:val="00CF3D47"/>
    <w:rsid w:val="00CF4B2C"/>
    <w:rsid w:val="00CF4B6A"/>
    <w:rsid w:val="00CF4DA9"/>
    <w:rsid w:val="00CF6D5E"/>
    <w:rsid w:val="00D00EB1"/>
    <w:rsid w:val="00D0126A"/>
    <w:rsid w:val="00D01F24"/>
    <w:rsid w:val="00D029E7"/>
    <w:rsid w:val="00D0328E"/>
    <w:rsid w:val="00D104D7"/>
    <w:rsid w:val="00D1057D"/>
    <w:rsid w:val="00D1124D"/>
    <w:rsid w:val="00D112E1"/>
    <w:rsid w:val="00D11631"/>
    <w:rsid w:val="00D150C8"/>
    <w:rsid w:val="00D16246"/>
    <w:rsid w:val="00D175AE"/>
    <w:rsid w:val="00D2017A"/>
    <w:rsid w:val="00D20978"/>
    <w:rsid w:val="00D222E9"/>
    <w:rsid w:val="00D22C9C"/>
    <w:rsid w:val="00D24750"/>
    <w:rsid w:val="00D2502F"/>
    <w:rsid w:val="00D262A9"/>
    <w:rsid w:val="00D26F66"/>
    <w:rsid w:val="00D27EBC"/>
    <w:rsid w:val="00D31AF5"/>
    <w:rsid w:val="00D31DAB"/>
    <w:rsid w:val="00D31E56"/>
    <w:rsid w:val="00D34E24"/>
    <w:rsid w:val="00D34ECF"/>
    <w:rsid w:val="00D3568E"/>
    <w:rsid w:val="00D36812"/>
    <w:rsid w:val="00D37A94"/>
    <w:rsid w:val="00D40691"/>
    <w:rsid w:val="00D40E0A"/>
    <w:rsid w:val="00D4179F"/>
    <w:rsid w:val="00D43987"/>
    <w:rsid w:val="00D47508"/>
    <w:rsid w:val="00D5221E"/>
    <w:rsid w:val="00D54932"/>
    <w:rsid w:val="00D54B21"/>
    <w:rsid w:val="00D557FB"/>
    <w:rsid w:val="00D559FB"/>
    <w:rsid w:val="00D56BB4"/>
    <w:rsid w:val="00D57D0D"/>
    <w:rsid w:val="00D57ED4"/>
    <w:rsid w:val="00D63369"/>
    <w:rsid w:val="00D64465"/>
    <w:rsid w:val="00D646D4"/>
    <w:rsid w:val="00D648F5"/>
    <w:rsid w:val="00D65989"/>
    <w:rsid w:val="00D66815"/>
    <w:rsid w:val="00D67113"/>
    <w:rsid w:val="00D721FE"/>
    <w:rsid w:val="00D7292C"/>
    <w:rsid w:val="00D74A37"/>
    <w:rsid w:val="00D76FDC"/>
    <w:rsid w:val="00D80596"/>
    <w:rsid w:val="00D8112C"/>
    <w:rsid w:val="00D81E13"/>
    <w:rsid w:val="00D825CE"/>
    <w:rsid w:val="00D82B5B"/>
    <w:rsid w:val="00D87493"/>
    <w:rsid w:val="00D908A3"/>
    <w:rsid w:val="00D920F8"/>
    <w:rsid w:val="00D926EF"/>
    <w:rsid w:val="00D9299B"/>
    <w:rsid w:val="00D93009"/>
    <w:rsid w:val="00D95B25"/>
    <w:rsid w:val="00D96135"/>
    <w:rsid w:val="00D96144"/>
    <w:rsid w:val="00D97B18"/>
    <w:rsid w:val="00DA0284"/>
    <w:rsid w:val="00DA1647"/>
    <w:rsid w:val="00DA1A74"/>
    <w:rsid w:val="00DA35DD"/>
    <w:rsid w:val="00DA3886"/>
    <w:rsid w:val="00DA426C"/>
    <w:rsid w:val="00DA4DCE"/>
    <w:rsid w:val="00DA5267"/>
    <w:rsid w:val="00DA5755"/>
    <w:rsid w:val="00DA76F6"/>
    <w:rsid w:val="00DB049A"/>
    <w:rsid w:val="00DB0F2F"/>
    <w:rsid w:val="00DB11AA"/>
    <w:rsid w:val="00DB2B5A"/>
    <w:rsid w:val="00DB47BC"/>
    <w:rsid w:val="00DB4E02"/>
    <w:rsid w:val="00DB657C"/>
    <w:rsid w:val="00DC058E"/>
    <w:rsid w:val="00DC0D3C"/>
    <w:rsid w:val="00DC0E06"/>
    <w:rsid w:val="00DC1B1E"/>
    <w:rsid w:val="00DC1FC8"/>
    <w:rsid w:val="00DC25D6"/>
    <w:rsid w:val="00DC2D45"/>
    <w:rsid w:val="00DC3314"/>
    <w:rsid w:val="00DC3E53"/>
    <w:rsid w:val="00DC6099"/>
    <w:rsid w:val="00DC63BC"/>
    <w:rsid w:val="00DC6842"/>
    <w:rsid w:val="00DC7308"/>
    <w:rsid w:val="00DC7517"/>
    <w:rsid w:val="00DD3974"/>
    <w:rsid w:val="00DD474C"/>
    <w:rsid w:val="00DD5526"/>
    <w:rsid w:val="00DD6357"/>
    <w:rsid w:val="00DD6787"/>
    <w:rsid w:val="00DE021C"/>
    <w:rsid w:val="00DE0AB9"/>
    <w:rsid w:val="00DE1135"/>
    <w:rsid w:val="00DE24E3"/>
    <w:rsid w:val="00DE3661"/>
    <w:rsid w:val="00DE6957"/>
    <w:rsid w:val="00DE761E"/>
    <w:rsid w:val="00DF2AA1"/>
    <w:rsid w:val="00DF4C86"/>
    <w:rsid w:val="00DF6038"/>
    <w:rsid w:val="00DF79A9"/>
    <w:rsid w:val="00E00EBE"/>
    <w:rsid w:val="00E026F9"/>
    <w:rsid w:val="00E04122"/>
    <w:rsid w:val="00E0590E"/>
    <w:rsid w:val="00E10C88"/>
    <w:rsid w:val="00E113F5"/>
    <w:rsid w:val="00E13AE1"/>
    <w:rsid w:val="00E15FFF"/>
    <w:rsid w:val="00E17291"/>
    <w:rsid w:val="00E2141D"/>
    <w:rsid w:val="00E2187A"/>
    <w:rsid w:val="00E2218B"/>
    <w:rsid w:val="00E22431"/>
    <w:rsid w:val="00E22547"/>
    <w:rsid w:val="00E24386"/>
    <w:rsid w:val="00E25976"/>
    <w:rsid w:val="00E26980"/>
    <w:rsid w:val="00E311C7"/>
    <w:rsid w:val="00E3205B"/>
    <w:rsid w:val="00E409D7"/>
    <w:rsid w:val="00E42056"/>
    <w:rsid w:val="00E44E7A"/>
    <w:rsid w:val="00E50D10"/>
    <w:rsid w:val="00E53107"/>
    <w:rsid w:val="00E54488"/>
    <w:rsid w:val="00E555BC"/>
    <w:rsid w:val="00E56799"/>
    <w:rsid w:val="00E62A1F"/>
    <w:rsid w:val="00E643E0"/>
    <w:rsid w:val="00E64D23"/>
    <w:rsid w:val="00E65871"/>
    <w:rsid w:val="00E65D6A"/>
    <w:rsid w:val="00E65D84"/>
    <w:rsid w:val="00E67870"/>
    <w:rsid w:val="00E67BAB"/>
    <w:rsid w:val="00E714DE"/>
    <w:rsid w:val="00E71934"/>
    <w:rsid w:val="00E7299F"/>
    <w:rsid w:val="00E729EA"/>
    <w:rsid w:val="00E73073"/>
    <w:rsid w:val="00E73949"/>
    <w:rsid w:val="00E73C0E"/>
    <w:rsid w:val="00E73CC0"/>
    <w:rsid w:val="00E7482C"/>
    <w:rsid w:val="00E7570B"/>
    <w:rsid w:val="00E7593C"/>
    <w:rsid w:val="00E76DF2"/>
    <w:rsid w:val="00E80BD8"/>
    <w:rsid w:val="00E80C20"/>
    <w:rsid w:val="00E8153E"/>
    <w:rsid w:val="00E82946"/>
    <w:rsid w:val="00E83615"/>
    <w:rsid w:val="00E83B2E"/>
    <w:rsid w:val="00E85425"/>
    <w:rsid w:val="00E859DA"/>
    <w:rsid w:val="00E86184"/>
    <w:rsid w:val="00E8635A"/>
    <w:rsid w:val="00E8708B"/>
    <w:rsid w:val="00E879DF"/>
    <w:rsid w:val="00E9137F"/>
    <w:rsid w:val="00E9171F"/>
    <w:rsid w:val="00E91A7C"/>
    <w:rsid w:val="00E92AB1"/>
    <w:rsid w:val="00E96AFF"/>
    <w:rsid w:val="00E973D1"/>
    <w:rsid w:val="00EA1B50"/>
    <w:rsid w:val="00EA2301"/>
    <w:rsid w:val="00EA254A"/>
    <w:rsid w:val="00EA3C29"/>
    <w:rsid w:val="00EA4D37"/>
    <w:rsid w:val="00EA64E4"/>
    <w:rsid w:val="00EA764A"/>
    <w:rsid w:val="00EB136A"/>
    <w:rsid w:val="00EB14C5"/>
    <w:rsid w:val="00EB3666"/>
    <w:rsid w:val="00EB3C3F"/>
    <w:rsid w:val="00EB4B5C"/>
    <w:rsid w:val="00EB5881"/>
    <w:rsid w:val="00EB5966"/>
    <w:rsid w:val="00EB5BF6"/>
    <w:rsid w:val="00EB6F1C"/>
    <w:rsid w:val="00EB7D75"/>
    <w:rsid w:val="00EC21F2"/>
    <w:rsid w:val="00EC2C4B"/>
    <w:rsid w:val="00EC3E45"/>
    <w:rsid w:val="00EC3F8F"/>
    <w:rsid w:val="00EC43CB"/>
    <w:rsid w:val="00EC442B"/>
    <w:rsid w:val="00EC4430"/>
    <w:rsid w:val="00EC49EF"/>
    <w:rsid w:val="00EC4A12"/>
    <w:rsid w:val="00EC5C1C"/>
    <w:rsid w:val="00EC6281"/>
    <w:rsid w:val="00EC6E00"/>
    <w:rsid w:val="00ED08A4"/>
    <w:rsid w:val="00ED0CD0"/>
    <w:rsid w:val="00ED17B1"/>
    <w:rsid w:val="00ED1FC4"/>
    <w:rsid w:val="00ED2241"/>
    <w:rsid w:val="00ED24A6"/>
    <w:rsid w:val="00ED36F7"/>
    <w:rsid w:val="00ED4649"/>
    <w:rsid w:val="00ED796C"/>
    <w:rsid w:val="00EE2960"/>
    <w:rsid w:val="00EE33F9"/>
    <w:rsid w:val="00EE3400"/>
    <w:rsid w:val="00EE42EA"/>
    <w:rsid w:val="00EE6EBC"/>
    <w:rsid w:val="00EF1007"/>
    <w:rsid w:val="00EF1055"/>
    <w:rsid w:val="00EF105C"/>
    <w:rsid w:val="00EF1154"/>
    <w:rsid w:val="00EF1C10"/>
    <w:rsid w:val="00EF3247"/>
    <w:rsid w:val="00EF6706"/>
    <w:rsid w:val="00EF6A42"/>
    <w:rsid w:val="00EF7171"/>
    <w:rsid w:val="00F01086"/>
    <w:rsid w:val="00F015DC"/>
    <w:rsid w:val="00F02F13"/>
    <w:rsid w:val="00F04817"/>
    <w:rsid w:val="00F04B21"/>
    <w:rsid w:val="00F06C7E"/>
    <w:rsid w:val="00F06DD6"/>
    <w:rsid w:val="00F07C6B"/>
    <w:rsid w:val="00F10A4B"/>
    <w:rsid w:val="00F11FB2"/>
    <w:rsid w:val="00F14A0E"/>
    <w:rsid w:val="00F14CE9"/>
    <w:rsid w:val="00F17944"/>
    <w:rsid w:val="00F20CB0"/>
    <w:rsid w:val="00F26696"/>
    <w:rsid w:val="00F26999"/>
    <w:rsid w:val="00F26CED"/>
    <w:rsid w:val="00F334C1"/>
    <w:rsid w:val="00F33992"/>
    <w:rsid w:val="00F35128"/>
    <w:rsid w:val="00F3536C"/>
    <w:rsid w:val="00F36999"/>
    <w:rsid w:val="00F36F24"/>
    <w:rsid w:val="00F37443"/>
    <w:rsid w:val="00F40B22"/>
    <w:rsid w:val="00F40FED"/>
    <w:rsid w:val="00F42B5D"/>
    <w:rsid w:val="00F43295"/>
    <w:rsid w:val="00F441A5"/>
    <w:rsid w:val="00F53593"/>
    <w:rsid w:val="00F53752"/>
    <w:rsid w:val="00F54397"/>
    <w:rsid w:val="00F60438"/>
    <w:rsid w:val="00F61B61"/>
    <w:rsid w:val="00F61FCD"/>
    <w:rsid w:val="00F6254B"/>
    <w:rsid w:val="00F64210"/>
    <w:rsid w:val="00F65B47"/>
    <w:rsid w:val="00F65CFD"/>
    <w:rsid w:val="00F665BE"/>
    <w:rsid w:val="00F6676E"/>
    <w:rsid w:val="00F7088F"/>
    <w:rsid w:val="00F70DE7"/>
    <w:rsid w:val="00F71286"/>
    <w:rsid w:val="00F721C7"/>
    <w:rsid w:val="00F737B6"/>
    <w:rsid w:val="00F73EC9"/>
    <w:rsid w:val="00F7443A"/>
    <w:rsid w:val="00F74C5F"/>
    <w:rsid w:val="00F7537F"/>
    <w:rsid w:val="00F76D17"/>
    <w:rsid w:val="00F80F51"/>
    <w:rsid w:val="00F82549"/>
    <w:rsid w:val="00F83C2D"/>
    <w:rsid w:val="00F85111"/>
    <w:rsid w:val="00F85443"/>
    <w:rsid w:val="00F85E66"/>
    <w:rsid w:val="00F861C6"/>
    <w:rsid w:val="00F867B7"/>
    <w:rsid w:val="00F87BA5"/>
    <w:rsid w:val="00F9053E"/>
    <w:rsid w:val="00F90B3C"/>
    <w:rsid w:val="00F910DA"/>
    <w:rsid w:val="00F91A01"/>
    <w:rsid w:val="00F91DDA"/>
    <w:rsid w:val="00F92DEF"/>
    <w:rsid w:val="00F93220"/>
    <w:rsid w:val="00F9583F"/>
    <w:rsid w:val="00F95F1B"/>
    <w:rsid w:val="00F9604C"/>
    <w:rsid w:val="00F96359"/>
    <w:rsid w:val="00F96787"/>
    <w:rsid w:val="00F968A3"/>
    <w:rsid w:val="00F97DFD"/>
    <w:rsid w:val="00FA0E51"/>
    <w:rsid w:val="00FA553B"/>
    <w:rsid w:val="00FA665B"/>
    <w:rsid w:val="00FB0FA8"/>
    <w:rsid w:val="00FB319D"/>
    <w:rsid w:val="00FB5DCD"/>
    <w:rsid w:val="00FB6125"/>
    <w:rsid w:val="00FC01DA"/>
    <w:rsid w:val="00FC37BB"/>
    <w:rsid w:val="00FC41B2"/>
    <w:rsid w:val="00FC4763"/>
    <w:rsid w:val="00FC4BA0"/>
    <w:rsid w:val="00FC5158"/>
    <w:rsid w:val="00FC75E0"/>
    <w:rsid w:val="00FC7D73"/>
    <w:rsid w:val="00FD2509"/>
    <w:rsid w:val="00FD5E70"/>
    <w:rsid w:val="00FD6531"/>
    <w:rsid w:val="00FD6F94"/>
    <w:rsid w:val="00FE1052"/>
    <w:rsid w:val="00FE1580"/>
    <w:rsid w:val="00FE188A"/>
    <w:rsid w:val="00FE1923"/>
    <w:rsid w:val="00FE3501"/>
    <w:rsid w:val="00FE3E36"/>
    <w:rsid w:val="00FE5366"/>
    <w:rsid w:val="00FE5378"/>
    <w:rsid w:val="00FE5C5B"/>
    <w:rsid w:val="00FE7405"/>
    <w:rsid w:val="00FE7899"/>
    <w:rsid w:val="00FE796B"/>
    <w:rsid w:val="00FF0C2A"/>
    <w:rsid w:val="00FF0EF0"/>
    <w:rsid w:val="00FF13F6"/>
    <w:rsid w:val="00FF1C10"/>
    <w:rsid w:val="00FF422C"/>
    <w:rsid w:val="00FF4AF8"/>
    <w:rsid w:val="00FF5706"/>
    <w:rsid w:val="00FF6248"/>
    <w:rsid w:val="00FF6323"/>
    <w:rsid w:val="00FF68B3"/>
    <w:rsid w:val="00FF6C35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4E39"/>
  <w15:docId w15:val="{14D30C98-D1A2-4514-B225-48AFFA91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8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8B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E5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936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6DD6"/>
  </w:style>
  <w:style w:type="paragraph" w:styleId="Header">
    <w:name w:val="header"/>
    <w:basedOn w:val="Normal"/>
    <w:link w:val="Head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75"/>
  </w:style>
  <w:style w:type="paragraph" w:styleId="Footer">
    <w:name w:val="footer"/>
    <w:basedOn w:val="Normal"/>
    <w:link w:val="Foot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i</dc:creator>
  <cp:lastModifiedBy>Ameya Mashruwala</cp:lastModifiedBy>
  <cp:revision>3</cp:revision>
  <dcterms:created xsi:type="dcterms:W3CDTF">2020-06-18T15:53:00Z</dcterms:created>
  <dcterms:modified xsi:type="dcterms:W3CDTF">2020-06-18T15:54:00Z</dcterms:modified>
</cp:coreProperties>
</file>